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B9D6A" w14:textId="7992F5EC" w:rsidR="00E93837" w:rsidRPr="0027374F" w:rsidRDefault="00E93837" w:rsidP="003F02EF">
      <w:pPr>
        <w:pStyle w:val="NormalWeb"/>
        <w:spacing w:line="360" w:lineRule="auto"/>
        <w:jc w:val="both"/>
        <w:rPr>
          <w:rFonts w:asciiTheme="majorBidi" w:eastAsiaTheme="minorHAnsi" w:hAnsiTheme="majorBidi" w:cstheme="majorBidi"/>
          <w:b/>
          <w:bCs/>
          <w:color w:val="000000" w:themeColor="text1"/>
          <w:u w:val="single"/>
          <w:lang w:val="en-GB" w:eastAsia="en-US"/>
          <w14:ligatures w14:val="standardContextual"/>
        </w:rPr>
      </w:pPr>
      <w:r w:rsidRPr="0027374F">
        <w:rPr>
          <w:rFonts w:asciiTheme="majorBidi" w:hAnsiTheme="majorBidi" w:cstheme="majorBidi"/>
          <w:b/>
          <w:bCs/>
          <w:color w:val="000000" w:themeColor="text1"/>
          <w:u w:val="single"/>
        </w:rPr>
        <w:t xml:space="preserve">Survey: </w:t>
      </w:r>
      <w:r w:rsidR="003F02EF" w:rsidRPr="0027374F">
        <w:rPr>
          <w:rFonts w:asciiTheme="majorBidi" w:eastAsiaTheme="minorHAnsi" w:hAnsiTheme="majorBidi" w:cstheme="majorBidi"/>
          <w:b/>
          <w:bCs/>
          <w:color w:val="000000" w:themeColor="text1"/>
          <w:u w:val="single"/>
          <w:lang w:val="en-GB" w:eastAsia="en-US"/>
          <w14:ligatures w14:val="standardContextual"/>
        </w:rPr>
        <w:t>Computed Tomography Dose Management Practices and the Adoption of Automated Dose Monitoring Tools in Australia: A National Survey</w:t>
      </w:r>
    </w:p>
    <w:p w14:paraId="6332E63D" w14:textId="77777777" w:rsidR="00E93837" w:rsidRPr="00122D86" w:rsidRDefault="00E93837" w:rsidP="00E93837">
      <w:pPr>
        <w:jc w:val="center"/>
        <w:rPr>
          <w:rFonts w:cstheme="minorHAnsi"/>
          <w:b/>
          <w:bCs/>
          <w:color w:val="E97132" w:themeColor="accent2"/>
          <w:u w:val="single"/>
        </w:rPr>
      </w:pPr>
    </w:p>
    <w:p w14:paraId="32B7A03B" w14:textId="44C577E0" w:rsidR="00E93837" w:rsidRPr="008B4FD1" w:rsidRDefault="00E93837" w:rsidP="00E14959">
      <w:pPr>
        <w:rPr>
          <w:rFonts w:cstheme="minorHAnsi"/>
          <w:b/>
          <w:bCs/>
          <w:u w:val="single"/>
        </w:rPr>
      </w:pPr>
      <w:r w:rsidRPr="008B4FD1">
        <w:rPr>
          <w:rFonts w:cstheme="minorHAnsi"/>
          <w:b/>
          <w:bCs/>
          <w:u w:val="single"/>
        </w:rPr>
        <w:t>Primary Questions</w:t>
      </w:r>
    </w:p>
    <w:p w14:paraId="498ACAC1" w14:textId="77777777" w:rsidR="00E93837" w:rsidRPr="008B4FD1" w:rsidRDefault="00E93837" w:rsidP="00E14959">
      <w:pPr>
        <w:rPr>
          <w:rFonts w:cstheme="minorHAnsi"/>
        </w:rPr>
      </w:pPr>
    </w:p>
    <w:p w14:paraId="6C91275A" w14:textId="5D39E51E" w:rsidR="00E93837" w:rsidRPr="00E14959" w:rsidRDefault="00E14959" w:rsidP="00E14959">
      <w:pPr>
        <w:rPr>
          <w:rFonts w:cstheme="minorHAnsi"/>
          <w:b/>
          <w:bCs/>
        </w:rPr>
      </w:pPr>
      <w:r>
        <w:rPr>
          <w:rFonts w:cstheme="minorHAnsi"/>
          <w:b/>
          <w:bCs/>
        </w:rPr>
        <w:t>I.</w:t>
      </w:r>
      <w:r w:rsidRPr="00E14959">
        <w:rPr>
          <w:rFonts w:cstheme="minorHAnsi"/>
          <w:b/>
          <w:bCs/>
        </w:rPr>
        <w:t xml:space="preserve"> Please</w:t>
      </w:r>
      <w:r w:rsidR="00E93837" w:rsidRPr="00E14959">
        <w:rPr>
          <w:rFonts w:cstheme="minorHAnsi"/>
          <w:b/>
          <w:bCs/>
        </w:rPr>
        <w:t xml:space="preserve"> state your professional background:</w:t>
      </w:r>
    </w:p>
    <w:p w14:paraId="179F8E5A" w14:textId="77777777" w:rsidR="00E93837" w:rsidRPr="008B4FD1" w:rsidRDefault="00E93837" w:rsidP="00E14959">
      <w:pPr>
        <w:rPr>
          <w:rFonts w:cstheme="minorHAnsi"/>
        </w:rPr>
      </w:pPr>
      <w:r w:rsidRPr="008B4FD1">
        <w:rPr>
          <w:rFonts w:cstheme="minorHAnsi"/>
        </w:rPr>
        <w:t xml:space="preserve">   - Medical Physicist</w:t>
      </w:r>
    </w:p>
    <w:p w14:paraId="5F24C053" w14:textId="77777777" w:rsidR="00E93837" w:rsidRPr="008B4FD1" w:rsidRDefault="00E93837" w:rsidP="00E14959">
      <w:pPr>
        <w:rPr>
          <w:rFonts w:cstheme="minorHAnsi"/>
        </w:rPr>
      </w:pPr>
      <w:r w:rsidRPr="008B4FD1">
        <w:rPr>
          <w:rFonts w:cstheme="minorHAnsi"/>
        </w:rPr>
        <w:t xml:space="preserve">   - Radiographer</w:t>
      </w:r>
    </w:p>
    <w:p w14:paraId="2FBEDE05" w14:textId="77777777" w:rsidR="00E14959" w:rsidRDefault="00E93837" w:rsidP="00E14959">
      <w:pPr>
        <w:rPr>
          <w:rFonts w:cstheme="minorHAnsi"/>
        </w:rPr>
      </w:pPr>
      <w:r w:rsidRPr="008B4FD1">
        <w:rPr>
          <w:rFonts w:cstheme="minorHAnsi"/>
        </w:rPr>
        <w:t xml:space="preserve">   - Other (please specify): _______</w:t>
      </w:r>
    </w:p>
    <w:p w14:paraId="419CA068" w14:textId="77777777" w:rsidR="00E14959" w:rsidRDefault="00E14959" w:rsidP="00E14959">
      <w:pPr>
        <w:rPr>
          <w:rFonts w:cstheme="minorHAnsi"/>
        </w:rPr>
      </w:pPr>
    </w:p>
    <w:p w14:paraId="51BB0AA5" w14:textId="11178D7D" w:rsidR="00E93837" w:rsidRPr="00E14959" w:rsidRDefault="00E14959" w:rsidP="00E14959">
      <w:pPr>
        <w:rPr>
          <w:rFonts w:cstheme="minorHAnsi"/>
        </w:rPr>
      </w:pPr>
      <w:r>
        <w:rPr>
          <w:rFonts w:cstheme="minorHAnsi"/>
          <w:b/>
          <w:bCs/>
        </w:rPr>
        <w:t xml:space="preserve">II. </w:t>
      </w:r>
      <w:r w:rsidR="00E93837" w:rsidRPr="00E14959">
        <w:rPr>
          <w:rFonts w:cstheme="minorHAnsi"/>
          <w:b/>
          <w:bCs/>
        </w:rPr>
        <w:t>Does your radiology department currently have at least one CT scanner?</w:t>
      </w:r>
    </w:p>
    <w:p w14:paraId="0F942DD7" w14:textId="77777777" w:rsidR="00E93837" w:rsidRPr="008B4FD1" w:rsidRDefault="00E93837" w:rsidP="00E14959">
      <w:pPr>
        <w:rPr>
          <w:rFonts w:cstheme="minorHAnsi"/>
        </w:rPr>
      </w:pPr>
      <w:r w:rsidRPr="008B4FD1">
        <w:rPr>
          <w:rFonts w:cstheme="minorHAnsi"/>
        </w:rPr>
        <w:t xml:space="preserve">   - Yes</w:t>
      </w:r>
    </w:p>
    <w:p w14:paraId="42AF5909" w14:textId="77777777" w:rsidR="00E93837" w:rsidRPr="008B4FD1" w:rsidRDefault="00E93837" w:rsidP="00E14959">
      <w:pPr>
        <w:rPr>
          <w:rFonts w:cstheme="minorHAnsi"/>
        </w:rPr>
      </w:pPr>
      <w:r w:rsidRPr="008B4FD1">
        <w:rPr>
          <w:rFonts w:cstheme="minorHAnsi"/>
        </w:rPr>
        <w:t xml:space="preserve">   - No </w:t>
      </w:r>
      <w:r w:rsidRPr="00412823">
        <w:rPr>
          <w:rFonts w:cstheme="minorHAnsi"/>
          <w:color w:val="156082" w:themeColor="accent1"/>
        </w:rPr>
        <w:t>(End of the survey)</w:t>
      </w:r>
    </w:p>
    <w:p w14:paraId="5BF7967E" w14:textId="77777777" w:rsidR="00E93837" w:rsidRPr="008B4FD1" w:rsidRDefault="00E93837" w:rsidP="00E14959">
      <w:pPr>
        <w:rPr>
          <w:rFonts w:cstheme="minorHAnsi"/>
        </w:rPr>
      </w:pPr>
    </w:p>
    <w:p w14:paraId="44555303" w14:textId="4F9BA2DD" w:rsidR="00E93837" w:rsidRPr="00E14959" w:rsidRDefault="00E14959" w:rsidP="00E14959">
      <w:pPr>
        <w:rPr>
          <w:rFonts w:cstheme="minorHAnsi"/>
          <w:b/>
          <w:bCs/>
        </w:rPr>
      </w:pPr>
      <w:r>
        <w:rPr>
          <w:rFonts w:cstheme="minorHAnsi"/>
          <w:b/>
          <w:bCs/>
        </w:rPr>
        <w:t xml:space="preserve">III. </w:t>
      </w:r>
      <w:r w:rsidR="00E93837" w:rsidRPr="00E14959">
        <w:rPr>
          <w:rFonts w:cstheme="minorHAnsi"/>
          <w:b/>
          <w:bCs/>
        </w:rPr>
        <w:t>Does your role involve you leading the radiation protection activities in your radiology department?</w:t>
      </w:r>
    </w:p>
    <w:p w14:paraId="185E81DE" w14:textId="475160B9" w:rsidR="00E93837" w:rsidRPr="008B4FD1" w:rsidRDefault="00E93837" w:rsidP="00E14959">
      <w:pPr>
        <w:rPr>
          <w:rFonts w:cstheme="minorHAnsi"/>
          <w:color w:val="156082" w:themeColor="accent1"/>
        </w:rPr>
      </w:pPr>
      <w:r w:rsidRPr="008B4FD1">
        <w:rPr>
          <w:rFonts w:cstheme="minorHAnsi"/>
        </w:rPr>
        <w:t xml:space="preserve">   - Yes </w:t>
      </w:r>
      <w:r w:rsidRPr="008B4FD1">
        <w:rPr>
          <w:rFonts w:cstheme="minorHAnsi"/>
          <w:color w:val="156082" w:themeColor="accent1"/>
        </w:rPr>
        <w:t xml:space="preserve">(will be </w:t>
      </w:r>
      <w:r>
        <w:rPr>
          <w:rFonts w:cstheme="minorHAnsi"/>
          <w:color w:val="156082" w:themeColor="accent1"/>
        </w:rPr>
        <w:t>allowed</w:t>
      </w:r>
      <w:r w:rsidRPr="008B4FD1">
        <w:rPr>
          <w:rFonts w:cstheme="minorHAnsi"/>
          <w:color w:val="156082" w:themeColor="accent1"/>
        </w:rPr>
        <w:t xml:space="preserve"> to </w:t>
      </w:r>
      <w:r>
        <w:rPr>
          <w:rFonts w:cstheme="minorHAnsi"/>
          <w:color w:val="156082" w:themeColor="accent1"/>
        </w:rPr>
        <w:t xml:space="preserve">participate in the </w:t>
      </w:r>
      <w:r w:rsidRPr="008B4FD1">
        <w:rPr>
          <w:rFonts w:cstheme="minorHAnsi"/>
          <w:color w:val="156082" w:themeColor="accent1"/>
        </w:rPr>
        <w:t>survey)</w:t>
      </w:r>
    </w:p>
    <w:p w14:paraId="7CA8EB13" w14:textId="4B30AAA0" w:rsidR="00E93837" w:rsidRPr="00412823" w:rsidRDefault="00E93837" w:rsidP="00E14959">
      <w:pPr>
        <w:rPr>
          <w:rFonts w:cstheme="minorHAnsi"/>
          <w:color w:val="156082" w:themeColor="accent1"/>
        </w:rPr>
      </w:pPr>
      <w:r w:rsidRPr="008B4FD1">
        <w:rPr>
          <w:rFonts w:cstheme="minorHAnsi"/>
        </w:rPr>
        <w:t xml:space="preserve">   - No </w:t>
      </w:r>
      <w:r w:rsidRPr="00412823">
        <w:rPr>
          <w:rFonts w:cstheme="minorHAnsi"/>
          <w:color w:val="156082" w:themeColor="accent1"/>
        </w:rPr>
        <w:t>(End of the survey)</w:t>
      </w:r>
    </w:p>
    <w:p w14:paraId="774F3867" w14:textId="77777777" w:rsidR="00E93837" w:rsidRPr="008B4FD1" w:rsidRDefault="00E93837" w:rsidP="00E93837">
      <w:pPr>
        <w:rPr>
          <w:rFonts w:cstheme="minorHAnsi"/>
        </w:rPr>
      </w:pPr>
    </w:p>
    <w:p w14:paraId="15868DC7" w14:textId="77777777" w:rsidR="00E93837" w:rsidRPr="008B4FD1" w:rsidRDefault="00E93837" w:rsidP="00E93837">
      <w:pPr>
        <w:rPr>
          <w:rFonts w:cstheme="minorHAnsi"/>
        </w:rPr>
      </w:pPr>
    </w:p>
    <w:p w14:paraId="65F9D35F" w14:textId="725CDF42" w:rsidR="00E93837" w:rsidRPr="008B4FD1" w:rsidRDefault="00E93837" w:rsidP="00E93837">
      <w:pPr>
        <w:rPr>
          <w:rFonts w:cstheme="minorHAnsi"/>
          <w:b/>
          <w:bCs/>
        </w:rPr>
      </w:pPr>
      <w:r w:rsidRPr="008B4FD1">
        <w:rPr>
          <w:rFonts w:cstheme="minorHAnsi"/>
          <w:b/>
          <w:bCs/>
        </w:rPr>
        <w:t>Section A: Part 1 - General Information on the Department</w:t>
      </w:r>
    </w:p>
    <w:p w14:paraId="3C2ED9AD" w14:textId="77777777" w:rsidR="00E93837" w:rsidRPr="008B4FD1" w:rsidRDefault="00E93837" w:rsidP="00E93837">
      <w:pPr>
        <w:rPr>
          <w:rFonts w:cstheme="minorHAnsi"/>
        </w:rPr>
      </w:pPr>
    </w:p>
    <w:p w14:paraId="6C61867B" w14:textId="77777777" w:rsidR="00E93837" w:rsidRPr="008B4FD1" w:rsidRDefault="00E93837" w:rsidP="00E93837">
      <w:pPr>
        <w:rPr>
          <w:rFonts w:cstheme="minorHAnsi"/>
          <w:b/>
          <w:bCs/>
        </w:rPr>
      </w:pPr>
      <w:r w:rsidRPr="008B4FD1">
        <w:rPr>
          <w:rFonts w:cstheme="minorHAnsi"/>
          <w:b/>
          <w:bCs/>
        </w:rPr>
        <w:t>1. Which of these best describe</w:t>
      </w:r>
      <w:r>
        <w:rPr>
          <w:rFonts w:cstheme="minorHAnsi"/>
          <w:b/>
          <w:bCs/>
        </w:rPr>
        <w:t>s</w:t>
      </w:r>
      <w:r w:rsidRPr="008B4FD1">
        <w:rPr>
          <w:rFonts w:cstheme="minorHAnsi"/>
          <w:b/>
          <w:bCs/>
        </w:rPr>
        <w:t xml:space="preserve"> your clinical centre?</w:t>
      </w:r>
    </w:p>
    <w:p w14:paraId="74710535" w14:textId="77777777" w:rsidR="00E93837" w:rsidRPr="008B4FD1" w:rsidRDefault="00E93837" w:rsidP="00E93837">
      <w:pPr>
        <w:rPr>
          <w:rFonts w:cstheme="minorHAnsi"/>
        </w:rPr>
      </w:pPr>
      <w:r w:rsidRPr="008B4FD1">
        <w:rPr>
          <w:rFonts w:cstheme="minorHAnsi"/>
        </w:rPr>
        <w:t xml:space="preserve">   - Public hospital (in- and out-patient services)</w:t>
      </w:r>
    </w:p>
    <w:p w14:paraId="2EE1AB14" w14:textId="2893F5B9" w:rsidR="00E93837" w:rsidRPr="008B4FD1" w:rsidRDefault="00E93837" w:rsidP="00E93837">
      <w:pPr>
        <w:rPr>
          <w:rFonts w:cstheme="minorHAnsi"/>
        </w:rPr>
      </w:pPr>
      <w:r w:rsidRPr="008B4FD1">
        <w:rPr>
          <w:rFonts w:cstheme="minorHAnsi"/>
        </w:rPr>
        <w:t xml:space="preserve">   - Private hospital (in- and</w:t>
      </w:r>
      <w:r>
        <w:rPr>
          <w:rFonts w:cstheme="minorHAnsi"/>
        </w:rPr>
        <w:t>/or</w:t>
      </w:r>
      <w:r w:rsidRPr="008B4FD1">
        <w:rPr>
          <w:rFonts w:cstheme="minorHAnsi"/>
        </w:rPr>
        <w:t xml:space="preserve"> out-patient services)</w:t>
      </w:r>
    </w:p>
    <w:p w14:paraId="4A236DB8" w14:textId="77777777" w:rsidR="00E93837" w:rsidRPr="008B4FD1" w:rsidRDefault="00E93837" w:rsidP="00E93837">
      <w:pPr>
        <w:rPr>
          <w:rFonts w:cstheme="minorHAnsi"/>
        </w:rPr>
      </w:pPr>
    </w:p>
    <w:p w14:paraId="4C351A83" w14:textId="77777777" w:rsidR="00E93837" w:rsidRPr="008B4FD1" w:rsidRDefault="00E93837" w:rsidP="00E93837">
      <w:pPr>
        <w:rPr>
          <w:rFonts w:cstheme="minorHAnsi"/>
          <w:b/>
          <w:bCs/>
        </w:rPr>
      </w:pPr>
      <w:r w:rsidRPr="008B4FD1">
        <w:rPr>
          <w:rFonts w:cstheme="minorHAnsi"/>
          <w:b/>
          <w:bCs/>
        </w:rPr>
        <w:t>2. In which Australian state/territory is your clinical centre located?</w:t>
      </w:r>
    </w:p>
    <w:p w14:paraId="2C46F84C" w14:textId="77777777" w:rsidR="00E93837" w:rsidRPr="008B4FD1" w:rsidRDefault="00E93837" w:rsidP="00E93837">
      <w:pPr>
        <w:rPr>
          <w:rFonts w:cstheme="minorHAnsi"/>
        </w:rPr>
      </w:pPr>
      <w:r w:rsidRPr="008B4FD1">
        <w:rPr>
          <w:rFonts w:cstheme="minorHAnsi"/>
        </w:rPr>
        <w:t xml:space="preserve">   - Australian Capital Territory</w:t>
      </w:r>
    </w:p>
    <w:p w14:paraId="39B033E2" w14:textId="77777777" w:rsidR="00E93837" w:rsidRPr="008B4FD1" w:rsidRDefault="00E93837" w:rsidP="00E93837">
      <w:pPr>
        <w:rPr>
          <w:rFonts w:cstheme="minorHAnsi"/>
        </w:rPr>
      </w:pPr>
      <w:r w:rsidRPr="008B4FD1">
        <w:rPr>
          <w:rFonts w:cstheme="minorHAnsi"/>
        </w:rPr>
        <w:t xml:space="preserve">   - New South Wales</w:t>
      </w:r>
    </w:p>
    <w:p w14:paraId="37C32863" w14:textId="77777777" w:rsidR="00E93837" w:rsidRPr="008B4FD1" w:rsidRDefault="00E93837" w:rsidP="00E93837">
      <w:pPr>
        <w:rPr>
          <w:rFonts w:cstheme="minorHAnsi"/>
        </w:rPr>
      </w:pPr>
      <w:r w:rsidRPr="008B4FD1">
        <w:rPr>
          <w:rFonts w:cstheme="minorHAnsi"/>
        </w:rPr>
        <w:t xml:space="preserve">   - Northern Territory</w:t>
      </w:r>
    </w:p>
    <w:p w14:paraId="54F13C26" w14:textId="77777777" w:rsidR="00E93837" w:rsidRPr="008B4FD1" w:rsidRDefault="00E93837" w:rsidP="00E93837">
      <w:pPr>
        <w:rPr>
          <w:rFonts w:cstheme="minorHAnsi"/>
        </w:rPr>
      </w:pPr>
      <w:r w:rsidRPr="008B4FD1">
        <w:rPr>
          <w:rFonts w:cstheme="minorHAnsi"/>
        </w:rPr>
        <w:t xml:space="preserve">   - Queensland</w:t>
      </w:r>
    </w:p>
    <w:p w14:paraId="459D6402" w14:textId="77777777" w:rsidR="00E93837" w:rsidRPr="008B4FD1" w:rsidRDefault="00E93837" w:rsidP="00E93837">
      <w:pPr>
        <w:rPr>
          <w:rFonts w:cstheme="minorHAnsi"/>
        </w:rPr>
      </w:pPr>
      <w:r w:rsidRPr="008B4FD1">
        <w:rPr>
          <w:rFonts w:cstheme="minorHAnsi"/>
        </w:rPr>
        <w:t xml:space="preserve">   - South Australia</w:t>
      </w:r>
    </w:p>
    <w:p w14:paraId="42127146" w14:textId="77777777" w:rsidR="00E93837" w:rsidRPr="008B4FD1" w:rsidRDefault="00E93837" w:rsidP="00E93837">
      <w:pPr>
        <w:rPr>
          <w:rFonts w:cstheme="minorHAnsi"/>
        </w:rPr>
      </w:pPr>
      <w:r w:rsidRPr="008B4FD1">
        <w:rPr>
          <w:rFonts w:cstheme="minorHAnsi"/>
        </w:rPr>
        <w:t xml:space="preserve">   - Tasmania</w:t>
      </w:r>
    </w:p>
    <w:p w14:paraId="58906E62" w14:textId="77777777" w:rsidR="00E93837" w:rsidRPr="008B4FD1" w:rsidRDefault="00E93837" w:rsidP="00E93837">
      <w:pPr>
        <w:rPr>
          <w:rFonts w:cstheme="minorHAnsi"/>
        </w:rPr>
      </w:pPr>
      <w:r w:rsidRPr="008B4FD1">
        <w:rPr>
          <w:rFonts w:cstheme="minorHAnsi"/>
        </w:rPr>
        <w:t xml:space="preserve">   - Victoria</w:t>
      </w:r>
    </w:p>
    <w:p w14:paraId="37E78B48" w14:textId="77777777" w:rsidR="00E93837" w:rsidRPr="008B4FD1" w:rsidRDefault="00E93837" w:rsidP="00E93837">
      <w:pPr>
        <w:rPr>
          <w:rFonts w:cstheme="minorHAnsi"/>
        </w:rPr>
      </w:pPr>
      <w:r w:rsidRPr="008B4FD1">
        <w:rPr>
          <w:rFonts w:cstheme="minorHAnsi"/>
        </w:rPr>
        <w:t xml:space="preserve">   - Western Australia</w:t>
      </w:r>
    </w:p>
    <w:p w14:paraId="1F2F37D6" w14:textId="77777777" w:rsidR="00E93837" w:rsidRPr="008B4FD1" w:rsidRDefault="00E93837" w:rsidP="00E93837">
      <w:pPr>
        <w:rPr>
          <w:rFonts w:cstheme="minorHAnsi"/>
        </w:rPr>
      </w:pPr>
    </w:p>
    <w:p w14:paraId="717DE2AF" w14:textId="5FC49775" w:rsidR="00E93837" w:rsidRPr="008B4FD1" w:rsidRDefault="00846140" w:rsidP="00E93837">
      <w:pPr>
        <w:rPr>
          <w:rFonts w:cstheme="minorHAnsi"/>
          <w:b/>
          <w:bCs/>
        </w:rPr>
      </w:pPr>
      <w:r w:rsidRPr="00BF5A17">
        <w:rPr>
          <w:rFonts w:cstheme="minorHAnsi"/>
          <w:b/>
          <w:bCs/>
        </w:rPr>
        <w:t>3</w:t>
      </w:r>
      <w:r w:rsidR="00E93837" w:rsidRPr="00BF5A17">
        <w:rPr>
          <w:rFonts w:cstheme="minorHAnsi"/>
          <w:b/>
          <w:bCs/>
        </w:rPr>
        <w:t>.</w:t>
      </w:r>
      <w:r w:rsidR="00E93837" w:rsidRPr="008B4FD1">
        <w:rPr>
          <w:rFonts w:cstheme="minorHAnsi"/>
        </w:rPr>
        <w:t xml:space="preserve"> </w:t>
      </w:r>
      <w:r w:rsidR="00E93837" w:rsidRPr="008B4FD1">
        <w:rPr>
          <w:rFonts w:cstheme="minorHAnsi"/>
          <w:b/>
          <w:bCs/>
        </w:rPr>
        <w:t>How many computed tomography (CT) scanners are currently in clinical use in your department (without PET/CT and SPECT/CT)?</w:t>
      </w:r>
    </w:p>
    <w:p w14:paraId="056E3A88" w14:textId="77777777" w:rsidR="00E93837" w:rsidRPr="008B4FD1" w:rsidRDefault="00E93837" w:rsidP="00E93837">
      <w:pPr>
        <w:jc w:val="both"/>
        <w:rPr>
          <w:rFonts w:cstheme="minorHAnsi"/>
        </w:rPr>
      </w:pPr>
      <w:r w:rsidRPr="008B4FD1">
        <w:rPr>
          <w:rFonts w:cstheme="minorHAnsi"/>
        </w:rPr>
        <w:t xml:space="preserve">   - 1</w:t>
      </w:r>
    </w:p>
    <w:p w14:paraId="70C8168C" w14:textId="77777777" w:rsidR="00E93837" w:rsidRPr="008B4FD1" w:rsidRDefault="00E93837" w:rsidP="00E93837">
      <w:pPr>
        <w:jc w:val="both"/>
        <w:rPr>
          <w:rFonts w:cstheme="minorHAnsi"/>
        </w:rPr>
      </w:pPr>
      <w:r w:rsidRPr="008B4FD1">
        <w:rPr>
          <w:rFonts w:cstheme="minorHAnsi"/>
        </w:rPr>
        <w:t xml:space="preserve">   - 2</w:t>
      </w:r>
    </w:p>
    <w:p w14:paraId="4715D9F7" w14:textId="77777777" w:rsidR="00E93837" w:rsidRPr="008B4FD1" w:rsidRDefault="00E93837" w:rsidP="00E93837">
      <w:pPr>
        <w:jc w:val="both"/>
        <w:rPr>
          <w:rFonts w:cstheme="minorHAnsi"/>
        </w:rPr>
      </w:pPr>
      <w:r w:rsidRPr="008B4FD1">
        <w:rPr>
          <w:rFonts w:cstheme="minorHAnsi"/>
        </w:rPr>
        <w:t xml:space="preserve">   - 3</w:t>
      </w:r>
    </w:p>
    <w:p w14:paraId="2C57C228" w14:textId="77777777" w:rsidR="00E93837" w:rsidRPr="008B4FD1" w:rsidRDefault="00E93837" w:rsidP="00E93837">
      <w:pPr>
        <w:jc w:val="both"/>
        <w:rPr>
          <w:rFonts w:cstheme="minorHAnsi"/>
        </w:rPr>
      </w:pPr>
      <w:r w:rsidRPr="008B4FD1">
        <w:rPr>
          <w:rFonts w:cstheme="minorHAnsi"/>
        </w:rPr>
        <w:t xml:space="preserve">   - 4</w:t>
      </w:r>
    </w:p>
    <w:p w14:paraId="3DC041D0" w14:textId="77777777" w:rsidR="00E93837" w:rsidRPr="008B4FD1" w:rsidRDefault="00E93837" w:rsidP="00E93837">
      <w:pPr>
        <w:jc w:val="both"/>
        <w:rPr>
          <w:rFonts w:cstheme="minorHAnsi"/>
        </w:rPr>
      </w:pPr>
      <w:r w:rsidRPr="008B4FD1">
        <w:rPr>
          <w:rFonts w:cstheme="minorHAnsi"/>
        </w:rPr>
        <w:t xml:space="preserve">   - Other (exact number) _______ </w:t>
      </w:r>
    </w:p>
    <w:p w14:paraId="13A994C5" w14:textId="77777777" w:rsidR="00E93837" w:rsidRPr="008B4FD1" w:rsidRDefault="00E93837" w:rsidP="00E93837">
      <w:pPr>
        <w:rPr>
          <w:rFonts w:cstheme="minorHAnsi"/>
        </w:rPr>
      </w:pPr>
    </w:p>
    <w:p w14:paraId="76EC7A79" w14:textId="77777777" w:rsidR="00846140" w:rsidRDefault="00846140" w:rsidP="00E93837">
      <w:pPr>
        <w:rPr>
          <w:rFonts w:cstheme="minorHAnsi"/>
          <w:b/>
          <w:bCs/>
        </w:rPr>
      </w:pPr>
    </w:p>
    <w:p w14:paraId="0DA557AB" w14:textId="77777777" w:rsidR="00846140" w:rsidRDefault="00846140" w:rsidP="00E93837">
      <w:pPr>
        <w:rPr>
          <w:rFonts w:cstheme="minorHAnsi"/>
          <w:b/>
          <w:bCs/>
        </w:rPr>
      </w:pPr>
    </w:p>
    <w:p w14:paraId="6BBCF2A0" w14:textId="6923634C" w:rsidR="00E93837" w:rsidRDefault="00E93837" w:rsidP="00E93837">
      <w:pPr>
        <w:rPr>
          <w:rFonts w:cstheme="minorHAnsi"/>
          <w:b/>
          <w:bCs/>
        </w:rPr>
      </w:pPr>
      <w:r w:rsidRPr="008B4FD1">
        <w:rPr>
          <w:rFonts w:cstheme="minorHAnsi"/>
          <w:b/>
          <w:bCs/>
        </w:rPr>
        <w:t>Part 2 - CT Dose Data Collection and Analysis</w:t>
      </w:r>
    </w:p>
    <w:p w14:paraId="6780E815" w14:textId="03FBBBD1" w:rsidR="00E65B00" w:rsidRPr="00E65B00" w:rsidRDefault="00E65B00" w:rsidP="00E65B00">
      <w:pPr>
        <w:jc w:val="both"/>
        <w:rPr>
          <w:rFonts w:cstheme="minorHAnsi"/>
          <w:b/>
          <w:bCs/>
          <w:i/>
          <w:iCs/>
          <w:color w:val="7F7F7F" w:themeColor="text1" w:themeTint="80"/>
        </w:rPr>
      </w:pPr>
      <w:r w:rsidRPr="00E65B00">
        <w:rPr>
          <w:i/>
          <w:iCs/>
          <w:color w:val="7F7F7F" w:themeColor="text1" w:themeTint="80"/>
        </w:rPr>
        <w:t>The following questions in this section aim to understand whether your radiology department has a regular practice regarding CT dose data collection/analysis or not, and how your department accomplishes this, whether manually or using dose-monitoring software (DMS) or other methods.</w:t>
      </w:r>
      <w:r>
        <w:rPr>
          <w:i/>
          <w:iCs/>
          <w:color w:val="7F7F7F" w:themeColor="text1" w:themeTint="80"/>
        </w:rPr>
        <w:t xml:space="preserve"> </w:t>
      </w:r>
      <w:r w:rsidRPr="00E65B00">
        <w:rPr>
          <w:i/>
          <w:iCs/>
          <w:color w:val="7F7F7F" w:themeColor="text1" w:themeTint="80"/>
        </w:rPr>
        <w:t>Dose Monitoring Software (DMS) was developed by many manufacturers to monitor, collect, and report radiation dose information. DMS tools come in different names depending on the manufacturer such as DoseWatch (GE Healthcare), DoseWise (Philips Healthcare), Teamplay (Siemens), Radimetrics (Bayer), DoseTrack (Sectra), DoseMonitor (PACS Health), OpenREM (OpenREM), DoseM (Infinitt), DOSE (Qaelum), and other</w:t>
      </w:r>
      <w:r w:rsidR="00376010">
        <w:rPr>
          <w:i/>
          <w:iCs/>
          <w:color w:val="7F7F7F" w:themeColor="text1" w:themeTint="80"/>
        </w:rPr>
        <w:t>s</w:t>
      </w:r>
      <w:r>
        <w:rPr>
          <w:i/>
          <w:iCs/>
          <w:color w:val="7F7F7F" w:themeColor="text1" w:themeTint="80"/>
        </w:rPr>
        <w:t>.</w:t>
      </w:r>
    </w:p>
    <w:p w14:paraId="5C801D85" w14:textId="77777777" w:rsidR="00E93837" w:rsidRPr="00677BCC" w:rsidRDefault="00E93837" w:rsidP="00E93837">
      <w:pPr>
        <w:rPr>
          <w:rFonts w:cstheme="minorHAnsi"/>
          <w:color w:val="ADADAD" w:themeColor="background2" w:themeShade="BF"/>
          <w:sz w:val="20"/>
          <w:szCs w:val="20"/>
          <w:shd w:val="clear" w:color="auto" w:fill="FFFFFF"/>
        </w:rPr>
      </w:pPr>
    </w:p>
    <w:p w14:paraId="1601DAC9" w14:textId="276A44D0" w:rsidR="00E93837" w:rsidRPr="008B4FD1" w:rsidRDefault="00BF5A17" w:rsidP="00E93837">
      <w:pPr>
        <w:rPr>
          <w:rFonts w:cstheme="minorHAnsi"/>
          <w:b/>
          <w:bCs/>
        </w:rPr>
      </w:pPr>
      <w:r>
        <w:rPr>
          <w:rFonts w:cstheme="minorHAnsi"/>
          <w:b/>
          <w:bCs/>
        </w:rPr>
        <w:t>4</w:t>
      </w:r>
      <w:r w:rsidR="00E93837" w:rsidRPr="008B4FD1">
        <w:rPr>
          <w:rFonts w:cstheme="minorHAnsi"/>
          <w:b/>
          <w:bCs/>
        </w:rPr>
        <w:t>. Does your department systematically collect and analyse CT radiation exposure data?</w:t>
      </w:r>
    </w:p>
    <w:p w14:paraId="60331880" w14:textId="58D81635" w:rsidR="00E93837" w:rsidRPr="008B4FD1" w:rsidRDefault="00E93837" w:rsidP="00E93837">
      <w:pPr>
        <w:rPr>
          <w:rFonts w:cstheme="minorHAnsi"/>
        </w:rPr>
      </w:pPr>
      <w:r w:rsidRPr="008B4FD1">
        <w:rPr>
          <w:rFonts w:cstheme="minorHAnsi"/>
        </w:rPr>
        <w:t xml:space="preserve">   - Yes</w:t>
      </w:r>
      <w:r w:rsidR="00887D2C">
        <w:rPr>
          <w:rFonts w:cstheme="minorHAnsi"/>
        </w:rPr>
        <w:t xml:space="preserve"> </w:t>
      </w:r>
      <w:r w:rsidR="00887D2C" w:rsidRPr="00887D2C">
        <w:rPr>
          <w:rFonts w:cstheme="minorHAnsi"/>
          <w:color w:val="156082" w:themeColor="accent1"/>
        </w:rPr>
        <w:t>(will be moved to the question N.</w:t>
      </w:r>
      <w:r w:rsidR="00E933DB">
        <w:rPr>
          <w:rFonts w:cstheme="minorHAnsi"/>
          <w:color w:val="156082" w:themeColor="accent1"/>
        </w:rPr>
        <w:t>6</w:t>
      </w:r>
      <w:r w:rsidR="00887D2C" w:rsidRPr="00887D2C">
        <w:rPr>
          <w:rFonts w:cstheme="minorHAnsi"/>
          <w:color w:val="156082" w:themeColor="accent1"/>
        </w:rPr>
        <w:t xml:space="preserve"> </w:t>
      </w:r>
      <w:r w:rsidR="00887D2C">
        <w:rPr>
          <w:rFonts w:cstheme="minorHAnsi"/>
          <w:color w:val="156082" w:themeColor="accent1"/>
        </w:rPr>
        <w:t>and</w:t>
      </w:r>
      <w:r w:rsidR="00887D2C" w:rsidRPr="00887D2C">
        <w:rPr>
          <w:rFonts w:cstheme="minorHAnsi"/>
          <w:color w:val="156082" w:themeColor="accent1"/>
        </w:rPr>
        <w:t xml:space="preserve"> complete the survey)</w:t>
      </w:r>
    </w:p>
    <w:p w14:paraId="61664865" w14:textId="3ACFD917" w:rsidR="00E93837" w:rsidRDefault="00E93837" w:rsidP="00887D2C">
      <w:pPr>
        <w:rPr>
          <w:rFonts w:cstheme="minorHAnsi"/>
          <w:color w:val="156082" w:themeColor="accent1"/>
        </w:rPr>
      </w:pPr>
      <w:r w:rsidRPr="008B4FD1">
        <w:rPr>
          <w:rFonts w:cstheme="minorHAnsi"/>
        </w:rPr>
        <w:t xml:space="preserve">   - No </w:t>
      </w:r>
      <w:r w:rsidR="00887D2C" w:rsidRPr="00887D2C">
        <w:rPr>
          <w:rFonts w:cstheme="minorHAnsi"/>
          <w:color w:val="156082" w:themeColor="accent1"/>
        </w:rPr>
        <w:t>(will be moved to the next question N.</w:t>
      </w:r>
      <w:r w:rsidR="00E933DB">
        <w:rPr>
          <w:rFonts w:cstheme="minorHAnsi"/>
          <w:color w:val="156082" w:themeColor="accent1"/>
        </w:rPr>
        <w:t>5</w:t>
      </w:r>
      <w:r w:rsidR="00887D2C" w:rsidRPr="00887D2C">
        <w:rPr>
          <w:rFonts w:cstheme="minorHAnsi"/>
          <w:color w:val="156082" w:themeColor="accent1"/>
        </w:rPr>
        <w:t xml:space="preserve"> and then the survey will end)</w:t>
      </w:r>
    </w:p>
    <w:p w14:paraId="3257BB2D" w14:textId="77777777" w:rsidR="00887D2C" w:rsidRPr="008B4FD1" w:rsidRDefault="00887D2C" w:rsidP="00887D2C">
      <w:pPr>
        <w:rPr>
          <w:rFonts w:cstheme="minorHAnsi"/>
        </w:rPr>
      </w:pPr>
    </w:p>
    <w:p w14:paraId="2BF43039" w14:textId="2428455A" w:rsidR="00E93837" w:rsidRPr="008B4FD1" w:rsidRDefault="00BF5A17" w:rsidP="00E93837">
      <w:pPr>
        <w:rPr>
          <w:rFonts w:cstheme="minorHAnsi"/>
        </w:rPr>
      </w:pPr>
      <w:r w:rsidRPr="00BF5A17">
        <w:rPr>
          <w:rFonts w:cstheme="minorHAnsi"/>
          <w:b/>
          <w:bCs/>
        </w:rPr>
        <w:t>5</w:t>
      </w:r>
      <w:r w:rsidR="00E93837" w:rsidRPr="00BF5A17">
        <w:rPr>
          <w:rFonts w:cstheme="minorHAnsi"/>
          <w:b/>
          <w:bCs/>
        </w:rPr>
        <w:t>.</w:t>
      </w:r>
      <w:r w:rsidR="00E93837" w:rsidRPr="008B4FD1">
        <w:rPr>
          <w:rFonts w:cstheme="minorHAnsi"/>
        </w:rPr>
        <w:t xml:space="preserve"> </w:t>
      </w:r>
      <w:r w:rsidR="00E93837" w:rsidRPr="008B4FD1">
        <w:rPr>
          <w:rFonts w:cstheme="minorHAnsi"/>
          <w:b/>
          <w:bCs/>
        </w:rPr>
        <w:t>If you do not perform systematic collection and analysis, please state the reason:</w:t>
      </w:r>
    </w:p>
    <w:p w14:paraId="51EAB2E7" w14:textId="77777777" w:rsidR="00E93837" w:rsidRPr="008B4FD1" w:rsidRDefault="00E93837" w:rsidP="00E93837">
      <w:pPr>
        <w:rPr>
          <w:rFonts w:cstheme="minorHAnsi"/>
        </w:rPr>
      </w:pPr>
      <w:r w:rsidRPr="008B4FD1">
        <w:rPr>
          <w:rFonts w:cstheme="minorHAnsi"/>
        </w:rPr>
        <w:t xml:space="preserve">   - Has no consequence for the department as dose exposure is already optimized according to ALARA.</w:t>
      </w:r>
    </w:p>
    <w:p w14:paraId="33DE2A99" w14:textId="77777777" w:rsidR="00E93837" w:rsidRPr="008B4FD1" w:rsidRDefault="00E93837" w:rsidP="00E93837">
      <w:pPr>
        <w:rPr>
          <w:rFonts w:cstheme="minorHAnsi"/>
        </w:rPr>
      </w:pPr>
      <w:r w:rsidRPr="008B4FD1">
        <w:rPr>
          <w:rFonts w:cstheme="minorHAnsi"/>
        </w:rPr>
        <w:t xml:space="preserve">   - Is too time-consuming and expensive.</w:t>
      </w:r>
    </w:p>
    <w:p w14:paraId="6D1511E3" w14:textId="77777777" w:rsidR="00E93837" w:rsidRPr="008B4FD1" w:rsidRDefault="00E93837" w:rsidP="00E93837">
      <w:pPr>
        <w:rPr>
          <w:rFonts w:cstheme="minorHAnsi"/>
        </w:rPr>
      </w:pPr>
      <w:r w:rsidRPr="008B4FD1">
        <w:rPr>
          <w:rFonts w:cstheme="minorHAnsi"/>
        </w:rPr>
        <w:t xml:space="preserve">   - Is not possible/no dose management software.</w:t>
      </w:r>
    </w:p>
    <w:p w14:paraId="5C5C174A" w14:textId="77777777" w:rsidR="00E93837" w:rsidRPr="008B4FD1" w:rsidRDefault="00E93837" w:rsidP="00E93837">
      <w:pPr>
        <w:rPr>
          <w:rFonts w:cstheme="minorHAnsi"/>
        </w:rPr>
      </w:pPr>
      <w:r w:rsidRPr="008B4FD1">
        <w:rPr>
          <w:rFonts w:cstheme="minorHAnsi"/>
        </w:rPr>
        <w:t xml:space="preserve">   - Spot checks are performed occasionally.</w:t>
      </w:r>
    </w:p>
    <w:p w14:paraId="53F66C64" w14:textId="77777777" w:rsidR="00E93837" w:rsidRPr="008B4FD1" w:rsidRDefault="00E93837" w:rsidP="00E93837">
      <w:pPr>
        <w:rPr>
          <w:rFonts w:cstheme="minorHAnsi"/>
        </w:rPr>
      </w:pPr>
      <w:r w:rsidRPr="008B4FD1">
        <w:rPr>
          <w:rFonts w:cstheme="minorHAnsi"/>
        </w:rPr>
        <w:t xml:space="preserve">   - Is an upcoming project.</w:t>
      </w:r>
    </w:p>
    <w:p w14:paraId="2FA9117E" w14:textId="77777777" w:rsidR="00E93837" w:rsidRPr="008B4FD1" w:rsidRDefault="00E93837" w:rsidP="00E93837">
      <w:pPr>
        <w:rPr>
          <w:rFonts w:cstheme="minorHAnsi"/>
        </w:rPr>
      </w:pPr>
      <w:r w:rsidRPr="008B4FD1">
        <w:rPr>
          <w:rFonts w:cstheme="minorHAnsi"/>
        </w:rPr>
        <w:t xml:space="preserve">   - Other (Specify): _______ </w:t>
      </w:r>
    </w:p>
    <w:p w14:paraId="3A6E5C9E" w14:textId="77777777" w:rsidR="00E93837" w:rsidRPr="008B4FD1" w:rsidRDefault="00E93837" w:rsidP="00E93837">
      <w:pPr>
        <w:rPr>
          <w:rFonts w:cstheme="minorHAnsi"/>
        </w:rPr>
      </w:pPr>
    </w:p>
    <w:p w14:paraId="36E3DE7C" w14:textId="72A69B2E" w:rsidR="00E93837" w:rsidRPr="00547715" w:rsidRDefault="00BF5A17" w:rsidP="00E93837">
      <w:pPr>
        <w:rPr>
          <w:rFonts w:cstheme="minorHAnsi"/>
          <w:color w:val="156082" w:themeColor="accent1"/>
        </w:rPr>
      </w:pPr>
      <w:r w:rsidRPr="00BF5A17">
        <w:rPr>
          <w:rFonts w:cstheme="minorHAnsi"/>
          <w:b/>
          <w:bCs/>
        </w:rPr>
        <w:t>6</w:t>
      </w:r>
      <w:r w:rsidR="00E93837" w:rsidRPr="00BF5A17">
        <w:rPr>
          <w:rFonts w:cstheme="minorHAnsi"/>
          <w:b/>
          <w:bCs/>
        </w:rPr>
        <w:t>.</w:t>
      </w:r>
      <w:r w:rsidR="00E93837" w:rsidRPr="008B4FD1">
        <w:rPr>
          <w:rFonts w:cstheme="minorHAnsi"/>
        </w:rPr>
        <w:t xml:space="preserve"> </w:t>
      </w:r>
      <w:r w:rsidR="00E93837" w:rsidRPr="008B4FD1">
        <w:rPr>
          <w:rFonts w:cstheme="minorHAnsi"/>
          <w:b/>
          <w:bCs/>
        </w:rPr>
        <w:t>If you do perform systematic collection and analysis, how often are the assessments conducted?</w:t>
      </w:r>
      <w:r w:rsidR="00932229">
        <w:rPr>
          <w:rFonts w:cstheme="minorHAnsi"/>
          <w:b/>
          <w:bCs/>
        </w:rPr>
        <w:t xml:space="preserve"> </w:t>
      </w:r>
      <w:r w:rsidR="00932229" w:rsidRPr="00547715">
        <w:rPr>
          <w:rFonts w:cstheme="minorHAnsi"/>
          <w:b/>
          <w:bCs/>
          <w:color w:val="156082" w:themeColor="accent1"/>
        </w:rPr>
        <w:t>(Note: t</w:t>
      </w:r>
      <w:r w:rsidR="00932229" w:rsidRPr="00547715">
        <w:rPr>
          <w:rFonts w:cstheme="minorHAnsi"/>
          <w:b/>
          <w:bCs/>
          <w:color w:val="156082" w:themeColor="accent1"/>
        </w:rPr>
        <w:t>his question was kept open-ended to capture precise time intervals and the full variability in practices, as no prior data existed on current CT settings and practices, which may differ considerably between departments.</w:t>
      </w:r>
      <w:r w:rsidR="00932229" w:rsidRPr="00547715">
        <w:rPr>
          <w:rFonts w:cstheme="minorHAnsi"/>
          <w:b/>
          <w:bCs/>
          <w:color w:val="156082" w:themeColor="accent1"/>
        </w:rPr>
        <w:t>)</w:t>
      </w:r>
    </w:p>
    <w:p w14:paraId="5EDB00A7" w14:textId="77777777" w:rsidR="00E93837" w:rsidRPr="008B4FD1" w:rsidRDefault="00E93837" w:rsidP="00E93837">
      <w:pPr>
        <w:rPr>
          <w:rFonts w:cstheme="minorHAnsi"/>
        </w:rPr>
      </w:pPr>
      <w:r w:rsidRPr="008B4FD1">
        <w:rPr>
          <w:rFonts w:cstheme="minorHAnsi"/>
        </w:rPr>
        <w:t xml:space="preserve">    _____________ </w:t>
      </w:r>
    </w:p>
    <w:p w14:paraId="12B4FD0F" w14:textId="77777777" w:rsidR="00E93837" w:rsidRPr="008B4FD1" w:rsidRDefault="00E93837" w:rsidP="00E93837">
      <w:pPr>
        <w:rPr>
          <w:rFonts w:cstheme="minorHAnsi"/>
        </w:rPr>
      </w:pPr>
    </w:p>
    <w:p w14:paraId="445CDBA0" w14:textId="51946679" w:rsidR="00E93837" w:rsidRPr="008B4FD1" w:rsidRDefault="00BF5A17" w:rsidP="00E93837">
      <w:pPr>
        <w:rPr>
          <w:rFonts w:cstheme="minorHAnsi"/>
          <w:b/>
          <w:bCs/>
        </w:rPr>
      </w:pPr>
      <w:r>
        <w:rPr>
          <w:rFonts w:cstheme="minorHAnsi"/>
          <w:b/>
          <w:bCs/>
        </w:rPr>
        <w:t>7</w:t>
      </w:r>
      <w:r w:rsidR="00E93837" w:rsidRPr="008B4FD1">
        <w:rPr>
          <w:rFonts w:cstheme="minorHAnsi"/>
          <w:b/>
          <w:bCs/>
        </w:rPr>
        <w:t>. Where do you collect the dose data of the CT scans?</w:t>
      </w:r>
    </w:p>
    <w:p w14:paraId="3962654A" w14:textId="77777777" w:rsidR="00E93837" w:rsidRPr="008B4FD1" w:rsidRDefault="00E93837" w:rsidP="00E93837">
      <w:pPr>
        <w:rPr>
          <w:rFonts w:cstheme="minorHAnsi"/>
          <w:sz w:val="20"/>
          <w:szCs w:val="20"/>
        </w:rPr>
      </w:pPr>
      <w:r w:rsidRPr="008B4FD1">
        <w:rPr>
          <w:rFonts w:cstheme="minorHAnsi"/>
        </w:rPr>
        <w:t xml:space="preserve">   </w:t>
      </w:r>
    </w:p>
    <w:p w14:paraId="0ED48B66" w14:textId="77777777" w:rsidR="00E93837" w:rsidRPr="008B4FD1" w:rsidRDefault="00E93837" w:rsidP="00E93837">
      <w:pPr>
        <w:rPr>
          <w:rFonts w:cstheme="minorHAnsi"/>
        </w:rPr>
      </w:pPr>
      <w:r w:rsidRPr="008B4FD1">
        <w:rPr>
          <w:rFonts w:cstheme="minorHAnsi"/>
        </w:rPr>
        <w:t xml:space="preserve">   - In the PACS (</w:t>
      </w:r>
      <w:r w:rsidRPr="00FA6F1F">
        <w:rPr>
          <w:rFonts w:cstheme="minorHAnsi"/>
        </w:rPr>
        <w:t>Screenshot of displayed exposure data</w:t>
      </w:r>
      <w:r w:rsidRPr="008B4FD1">
        <w:rPr>
          <w:rFonts w:cstheme="minorHAnsi"/>
        </w:rPr>
        <w:t>) and data transferred to an external database such as a dose monitoring software</w:t>
      </w:r>
    </w:p>
    <w:p w14:paraId="0AF46E6C" w14:textId="77777777" w:rsidR="00E93837" w:rsidRPr="008B4FD1" w:rsidRDefault="00E93837" w:rsidP="00E93837">
      <w:pPr>
        <w:rPr>
          <w:rFonts w:cstheme="minorHAnsi"/>
        </w:rPr>
      </w:pPr>
      <w:r w:rsidRPr="008B4FD1">
        <w:rPr>
          <w:rFonts w:cstheme="minorHAnsi"/>
        </w:rPr>
        <w:t xml:space="preserve">   - Only in the PACS (</w:t>
      </w:r>
      <w:r w:rsidRPr="00FA6F1F">
        <w:rPr>
          <w:rFonts w:cstheme="minorHAnsi"/>
        </w:rPr>
        <w:t>Screenshot of displayed exposure data</w:t>
      </w:r>
      <w:r w:rsidRPr="008B4FD1">
        <w:rPr>
          <w:rFonts w:cstheme="minorHAnsi"/>
        </w:rPr>
        <w:t>)</w:t>
      </w:r>
    </w:p>
    <w:p w14:paraId="5E3CD8B5" w14:textId="77777777" w:rsidR="00E93837" w:rsidRPr="008B4FD1" w:rsidRDefault="00E93837" w:rsidP="00E93837">
      <w:pPr>
        <w:rPr>
          <w:rFonts w:cstheme="minorHAnsi"/>
        </w:rPr>
      </w:pPr>
      <w:r w:rsidRPr="008B4FD1">
        <w:rPr>
          <w:rFonts w:cstheme="minorHAnsi"/>
        </w:rPr>
        <w:t xml:space="preserve">   - Different method (please specify): _______</w:t>
      </w:r>
    </w:p>
    <w:p w14:paraId="5F528FCA" w14:textId="77777777" w:rsidR="00E93837" w:rsidRPr="008B4FD1" w:rsidRDefault="00E93837" w:rsidP="00E93837">
      <w:pPr>
        <w:rPr>
          <w:rFonts w:cstheme="minorHAnsi"/>
        </w:rPr>
      </w:pPr>
    </w:p>
    <w:p w14:paraId="7D6311C5" w14:textId="48F8E0D2" w:rsidR="00E93837" w:rsidRPr="008B4FD1" w:rsidRDefault="00BF5A17" w:rsidP="00E93837">
      <w:pPr>
        <w:rPr>
          <w:rFonts w:cstheme="minorHAnsi"/>
          <w:b/>
          <w:bCs/>
        </w:rPr>
      </w:pPr>
      <w:r>
        <w:rPr>
          <w:rFonts w:cstheme="minorHAnsi"/>
          <w:b/>
          <w:bCs/>
        </w:rPr>
        <w:t>8</w:t>
      </w:r>
      <w:r w:rsidR="00E93837" w:rsidRPr="008B4FD1">
        <w:rPr>
          <w:rFonts w:cstheme="minorHAnsi"/>
          <w:b/>
          <w:bCs/>
        </w:rPr>
        <w:t>. How do you analyse CT dose data?</w:t>
      </w:r>
    </w:p>
    <w:p w14:paraId="5CADA727" w14:textId="0A900A54" w:rsidR="00E93837" w:rsidRPr="00703C6A" w:rsidRDefault="00E93837" w:rsidP="00703C6A">
      <w:pPr>
        <w:rPr>
          <w:rFonts w:cstheme="minorHAnsi"/>
          <w:color w:val="156082" w:themeColor="accent1"/>
        </w:rPr>
      </w:pPr>
      <w:r w:rsidRPr="008B4FD1">
        <w:rPr>
          <w:rFonts w:cstheme="minorHAnsi"/>
        </w:rPr>
        <w:t xml:space="preserve">   - Dose-Management-Software (DMS)</w:t>
      </w:r>
      <w:r w:rsidR="00703C6A">
        <w:rPr>
          <w:rFonts w:cstheme="minorHAnsi"/>
        </w:rPr>
        <w:t xml:space="preserve"> </w:t>
      </w:r>
      <w:r w:rsidR="00703C6A" w:rsidRPr="00412823">
        <w:rPr>
          <w:rFonts w:cstheme="minorHAnsi"/>
          <w:color w:val="156082" w:themeColor="accent1"/>
        </w:rPr>
        <w:t xml:space="preserve">(Will be </w:t>
      </w:r>
      <w:r w:rsidR="00703C6A">
        <w:rPr>
          <w:rFonts w:cstheme="minorHAnsi"/>
          <w:color w:val="156082" w:themeColor="accent1"/>
        </w:rPr>
        <w:t>allowed to complete</w:t>
      </w:r>
      <w:r w:rsidR="00703C6A" w:rsidRPr="00412823">
        <w:rPr>
          <w:rFonts w:cstheme="minorHAnsi"/>
          <w:color w:val="156082" w:themeColor="accent1"/>
        </w:rPr>
        <w:t xml:space="preserve"> part </w:t>
      </w:r>
      <w:r w:rsidR="00703C6A">
        <w:rPr>
          <w:rFonts w:cstheme="minorHAnsi"/>
          <w:color w:val="156082" w:themeColor="accent1"/>
        </w:rPr>
        <w:t>3</w:t>
      </w:r>
      <w:r w:rsidR="00703C6A" w:rsidRPr="00412823">
        <w:rPr>
          <w:rFonts w:cstheme="minorHAnsi"/>
          <w:color w:val="156082" w:themeColor="accent1"/>
        </w:rPr>
        <w:t xml:space="preserve"> </w:t>
      </w:r>
      <w:r w:rsidR="00703C6A">
        <w:rPr>
          <w:rFonts w:cstheme="minorHAnsi"/>
          <w:color w:val="156082" w:themeColor="accent1"/>
        </w:rPr>
        <w:t>u</w:t>
      </w:r>
      <w:r w:rsidR="00703C6A" w:rsidRPr="00703C6A">
        <w:rPr>
          <w:rFonts w:cstheme="minorHAnsi"/>
          <w:color w:val="156082" w:themeColor="accent1"/>
        </w:rPr>
        <w:t>se of Dose Management Software</w:t>
      </w:r>
      <w:r w:rsidR="00703C6A" w:rsidRPr="00412823">
        <w:rPr>
          <w:rFonts w:cstheme="minorHAnsi"/>
          <w:color w:val="156082" w:themeColor="accent1"/>
        </w:rPr>
        <w:t xml:space="preserve"> section)</w:t>
      </w:r>
    </w:p>
    <w:p w14:paraId="0CF2754A" w14:textId="77777777" w:rsidR="00E93837" w:rsidRPr="00412823" w:rsidRDefault="00E93837" w:rsidP="00E93837">
      <w:pPr>
        <w:rPr>
          <w:rFonts w:cstheme="minorHAnsi"/>
          <w:color w:val="156082" w:themeColor="accent1"/>
        </w:rPr>
      </w:pPr>
      <w:r w:rsidRPr="008B4FD1">
        <w:rPr>
          <w:rFonts w:cstheme="minorHAnsi"/>
        </w:rPr>
        <w:t xml:space="preserve">   - Manually (I do spot checks)</w:t>
      </w:r>
      <w:r>
        <w:rPr>
          <w:rFonts w:cstheme="minorHAnsi"/>
        </w:rPr>
        <w:t>,</w:t>
      </w:r>
      <w:r w:rsidRPr="008B4FD1">
        <w:rPr>
          <w:rFonts w:cstheme="minorHAnsi"/>
        </w:rPr>
        <w:t xml:space="preserve"> but the purchase of a DMS is planned. </w:t>
      </w:r>
      <w:r w:rsidRPr="00412823">
        <w:rPr>
          <w:rFonts w:cstheme="minorHAnsi"/>
          <w:color w:val="156082" w:themeColor="accent1"/>
        </w:rPr>
        <w:t>(Will be Skipped to part 4 Radiation protection activities section)</w:t>
      </w:r>
    </w:p>
    <w:p w14:paraId="4C8A3D7F" w14:textId="77777777" w:rsidR="00E93837" w:rsidRPr="00412823" w:rsidRDefault="00E93837" w:rsidP="00E93837">
      <w:pPr>
        <w:rPr>
          <w:rFonts w:cstheme="minorHAnsi"/>
          <w:color w:val="156082" w:themeColor="accent1"/>
        </w:rPr>
      </w:pPr>
      <w:r w:rsidRPr="008B4FD1">
        <w:rPr>
          <w:rFonts w:cstheme="minorHAnsi"/>
        </w:rPr>
        <w:t xml:space="preserve">   - Manually (I do spot checks)</w:t>
      </w:r>
      <w:r>
        <w:rPr>
          <w:rFonts w:cstheme="minorHAnsi"/>
        </w:rPr>
        <w:t>,</w:t>
      </w:r>
      <w:r w:rsidRPr="008B4FD1">
        <w:rPr>
          <w:rFonts w:cstheme="minorHAnsi"/>
        </w:rPr>
        <w:t xml:space="preserve"> and the purchase of a DMS is </w:t>
      </w:r>
      <w:r w:rsidRPr="008B4FD1">
        <w:rPr>
          <w:rFonts w:cstheme="minorHAnsi"/>
          <w:b/>
          <w:bCs/>
          <w:u w:val="single"/>
        </w:rPr>
        <w:t>not</w:t>
      </w:r>
      <w:r w:rsidRPr="008B4FD1">
        <w:rPr>
          <w:rFonts w:cstheme="minorHAnsi"/>
        </w:rPr>
        <w:t xml:space="preserve"> planned yet. </w:t>
      </w:r>
      <w:r w:rsidRPr="00412823">
        <w:rPr>
          <w:rFonts w:cstheme="minorHAnsi"/>
          <w:color w:val="156082" w:themeColor="accent1"/>
        </w:rPr>
        <w:t>(Will be Skipped to part 4 Radiation protection activities section)</w:t>
      </w:r>
    </w:p>
    <w:p w14:paraId="6E661204" w14:textId="77777777" w:rsidR="00E93837" w:rsidRPr="008B4FD1" w:rsidRDefault="00E93837" w:rsidP="00E93837">
      <w:pPr>
        <w:rPr>
          <w:rFonts w:cstheme="minorHAnsi"/>
        </w:rPr>
      </w:pPr>
    </w:p>
    <w:p w14:paraId="5CCE1E56" w14:textId="65457A02" w:rsidR="00E93837" w:rsidRPr="008B4FD1" w:rsidRDefault="00E93837" w:rsidP="00E93837">
      <w:pPr>
        <w:rPr>
          <w:rFonts w:cstheme="minorHAnsi"/>
          <w:b/>
          <w:bCs/>
        </w:rPr>
      </w:pPr>
      <w:r w:rsidRPr="008B4FD1">
        <w:rPr>
          <w:rFonts w:cstheme="minorHAnsi"/>
          <w:b/>
          <w:bCs/>
        </w:rPr>
        <w:t>Part 3 - Use of Dose M</w:t>
      </w:r>
      <w:r w:rsidR="00916002">
        <w:rPr>
          <w:rFonts w:cstheme="minorHAnsi"/>
          <w:b/>
          <w:bCs/>
        </w:rPr>
        <w:t>onitoring</w:t>
      </w:r>
      <w:r w:rsidRPr="008B4FD1">
        <w:rPr>
          <w:rFonts w:cstheme="minorHAnsi"/>
          <w:b/>
          <w:bCs/>
        </w:rPr>
        <w:t xml:space="preserve"> Software (DMS)</w:t>
      </w:r>
    </w:p>
    <w:p w14:paraId="6A6E9EE2" w14:textId="77777777" w:rsidR="00E93837" w:rsidRPr="008B4FD1" w:rsidRDefault="00E93837" w:rsidP="00E93837">
      <w:pPr>
        <w:rPr>
          <w:rFonts w:cstheme="minorHAnsi"/>
        </w:rPr>
      </w:pPr>
    </w:p>
    <w:p w14:paraId="30D2358B" w14:textId="35F19B3E" w:rsidR="00E93837" w:rsidRPr="008B4FD1" w:rsidRDefault="00BF5A17" w:rsidP="00E93837">
      <w:pPr>
        <w:rPr>
          <w:rStyle w:val="Strong"/>
          <w:color w:val="0E101A"/>
        </w:rPr>
      </w:pPr>
      <w:r w:rsidRPr="00BF5A17">
        <w:rPr>
          <w:rFonts w:cstheme="minorHAnsi"/>
          <w:b/>
          <w:bCs/>
        </w:rPr>
        <w:lastRenderedPageBreak/>
        <w:t>9</w:t>
      </w:r>
      <w:r w:rsidR="00E93837" w:rsidRPr="00BF5A17">
        <w:rPr>
          <w:rFonts w:cstheme="minorHAnsi"/>
          <w:b/>
          <w:bCs/>
        </w:rPr>
        <w:t>.</w:t>
      </w:r>
      <w:r w:rsidR="00E93837" w:rsidRPr="008B4FD1">
        <w:rPr>
          <w:rFonts w:cstheme="minorHAnsi"/>
        </w:rPr>
        <w:t xml:space="preserve"> </w:t>
      </w:r>
      <w:r w:rsidR="00E93837" w:rsidRPr="008B4FD1">
        <w:rPr>
          <w:rStyle w:val="Strong"/>
          <w:color w:val="0E101A"/>
        </w:rPr>
        <w:t>Which of the following vendors do you use their DMS in your clinical centre? (You can select more than one.)</w:t>
      </w:r>
    </w:p>
    <w:p w14:paraId="0B5CEF7D" w14:textId="77777777" w:rsidR="00E93837" w:rsidRPr="008B4FD1" w:rsidRDefault="00E93837" w:rsidP="00E93837">
      <w:pPr>
        <w:rPr>
          <w:rFonts w:cstheme="minorHAnsi"/>
        </w:rPr>
      </w:pPr>
      <w:r w:rsidRPr="008B4FD1">
        <w:rPr>
          <w:rFonts w:cstheme="minorHAnsi"/>
        </w:rPr>
        <w:t xml:space="preserve">    - DoseWatch™ (GE)</w:t>
      </w:r>
    </w:p>
    <w:p w14:paraId="075C47A9" w14:textId="77777777" w:rsidR="00E93837" w:rsidRPr="008B4FD1" w:rsidRDefault="00E93837" w:rsidP="00E93837">
      <w:pPr>
        <w:rPr>
          <w:rFonts w:cstheme="minorHAnsi"/>
        </w:rPr>
      </w:pPr>
      <w:r w:rsidRPr="008B4FD1">
        <w:rPr>
          <w:rFonts w:cstheme="minorHAnsi"/>
        </w:rPr>
        <w:t xml:space="preserve">    - DoseWise™ (Philips)</w:t>
      </w:r>
    </w:p>
    <w:p w14:paraId="7A35C92D" w14:textId="77777777" w:rsidR="00E93837" w:rsidRPr="008B4FD1" w:rsidRDefault="00E93837" w:rsidP="00E93837">
      <w:pPr>
        <w:rPr>
          <w:rFonts w:cstheme="minorHAnsi"/>
        </w:rPr>
      </w:pPr>
      <w:r w:rsidRPr="008B4FD1">
        <w:rPr>
          <w:rFonts w:cstheme="minorHAnsi"/>
        </w:rPr>
        <w:t xml:space="preserve">    - Radimetrics™ (Bayer)</w:t>
      </w:r>
    </w:p>
    <w:p w14:paraId="7C73B8AF" w14:textId="77777777" w:rsidR="00E93837" w:rsidRPr="008B4FD1" w:rsidRDefault="00E93837" w:rsidP="00E93837">
      <w:pPr>
        <w:rPr>
          <w:rFonts w:cstheme="minorHAnsi"/>
        </w:rPr>
      </w:pPr>
      <w:r w:rsidRPr="008B4FD1">
        <w:rPr>
          <w:rFonts w:cstheme="minorHAnsi"/>
        </w:rPr>
        <w:t xml:space="preserve">    - Teamplay (Siemens)</w:t>
      </w:r>
    </w:p>
    <w:p w14:paraId="7E80FCA5" w14:textId="77777777" w:rsidR="00E93837" w:rsidRPr="008B4FD1" w:rsidRDefault="00E93837" w:rsidP="00E93837">
      <w:pPr>
        <w:rPr>
          <w:rFonts w:cstheme="minorHAnsi"/>
        </w:rPr>
      </w:pPr>
      <w:r w:rsidRPr="008B4FD1">
        <w:rPr>
          <w:rFonts w:cstheme="minorHAnsi"/>
        </w:rPr>
        <w:t xml:space="preserve">    - Dose tracking system (Canon Medical)</w:t>
      </w:r>
    </w:p>
    <w:p w14:paraId="35693583" w14:textId="77777777" w:rsidR="00E93837" w:rsidRPr="008B4FD1" w:rsidRDefault="00E93837" w:rsidP="00E93837">
      <w:pPr>
        <w:rPr>
          <w:rFonts w:cstheme="minorHAnsi"/>
        </w:rPr>
      </w:pPr>
      <w:r w:rsidRPr="008B4FD1">
        <w:rPr>
          <w:rFonts w:cstheme="minorHAnsi"/>
        </w:rPr>
        <w:t xml:space="preserve">    - Tqm/Dose™ (AGFA)</w:t>
      </w:r>
    </w:p>
    <w:p w14:paraId="2036A7E7" w14:textId="77777777" w:rsidR="00E93837" w:rsidRPr="008B4FD1" w:rsidRDefault="00E93837" w:rsidP="00E93837">
      <w:pPr>
        <w:rPr>
          <w:rFonts w:cstheme="minorHAnsi"/>
        </w:rPr>
      </w:pPr>
      <w:r w:rsidRPr="008B4FD1">
        <w:rPr>
          <w:rFonts w:cstheme="minorHAnsi"/>
        </w:rPr>
        <w:t xml:space="preserve">    - DoseTrack (Sectra)</w:t>
      </w:r>
    </w:p>
    <w:p w14:paraId="6BD3FD11" w14:textId="77777777" w:rsidR="00E93837" w:rsidRPr="008B4FD1" w:rsidRDefault="00E93837" w:rsidP="00E93837">
      <w:pPr>
        <w:rPr>
          <w:rFonts w:cstheme="minorHAnsi"/>
        </w:rPr>
      </w:pPr>
      <w:r w:rsidRPr="008B4FD1">
        <w:rPr>
          <w:rFonts w:cstheme="minorHAnsi"/>
        </w:rPr>
        <w:t xml:space="preserve">    - DoseMonitor (PACS Health)</w:t>
      </w:r>
    </w:p>
    <w:p w14:paraId="3EA05F33" w14:textId="77777777" w:rsidR="00E93837" w:rsidRPr="008B4FD1" w:rsidRDefault="00E93837" w:rsidP="00E93837">
      <w:pPr>
        <w:rPr>
          <w:rFonts w:cstheme="minorHAnsi"/>
        </w:rPr>
      </w:pPr>
      <w:r w:rsidRPr="008B4FD1">
        <w:rPr>
          <w:rFonts w:cstheme="minorHAnsi"/>
        </w:rPr>
        <w:t xml:space="preserve">    - OpenREM (OpenREM)</w:t>
      </w:r>
    </w:p>
    <w:p w14:paraId="29710244" w14:textId="77777777" w:rsidR="00E93837" w:rsidRPr="008B4FD1" w:rsidRDefault="00E93837" w:rsidP="00E93837">
      <w:pPr>
        <w:rPr>
          <w:rFonts w:cstheme="minorHAnsi"/>
        </w:rPr>
      </w:pPr>
      <w:r w:rsidRPr="008B4FD1">
        <w:rPr>
          <w:rFonts w:cstheme="minorHAnsi"/>
        </w:rPr>
        <w:t xml:space="preserve">    - DoseM (Infinitt)</w:t>
      </w:r>
    </w:p>
    <w:p w14:paraId="6F70C344" w14:textId="77777777" w:rsidR="00E93837" w:rsidRPr="008B4FD1" w:rsidRDefault="00E93837" w:rsidP="00E93837">
      <w:pPr>
        <w:rPr>
          <w:rFonts w:cstheme="minorHAnsi"/>
        </w:rPr>
      </w:pPr>
      <w:r w:rsidRPr="008B4FD1">
        <w:rPr>
          <w:rFonts w:cstheme="minorHAnsi"/>
        </w:rPr>
        <w:t xml:space="preserve">    - Other (Specify): ____________________________</w:t>
      </w:r>
    </w:p>
    <w:p w14:paraId="53FFFC5E" w14:textId="77777777" w:rsidR="00E93837" w:rsidRPr="008B4FD1" w:rsidRDefault="00E93837" w:rsidP="00E93837">
      <w:pPr>
        <w:rPr>
          <w:rFonts w:cstheme="minorHAnsi"/>
        </w:rPr>
      </w:pPr>
    </w:p>
    <w:p w14:paraId="1E8174F2" w14:textId="6C1DACE4" w:rsidR="00E93837" w:rsidRPr="008B4FD1" w:rsidRDefault="00BF5A17" w:rsidP="00E93837">
      <w:pPr>
        <w:rPr>
          <w:rFonts w:cstheme="minorHAnsi"/>
        </w:rPr>
      </w:pPr>
      <w:r w:rsidRPr="00BF5A17">
        <w:rPr>
          <w:rFonts w:cstheme="minorHAnsi"/>
          <w:b/>
          <w:bCs/>
        </w:rPr>
        <w:t>10</w:t>
      </w:r>
      <w:r w:rsidR="00E93837" w:rsidRPr="00BF5A17">
        <w:rPr>
          <w:rFonts w:cstheme="minorHAnsi"/>
          <w:b/>
          <w:bCs/>
        </w:rPr>
        <w:t>.</w:t>
      </w:r>
      <w:r w:rsidR="00E93837" w:rsidRPr="008B4FD1">
        <w:rPr>
          <w:rFonts w:cstheme="minorHAnsi"/>
        </w:rPr>
        <w:t xml:space="preserve"> </w:t>
      </w:r>
      <w:r w:rsidR="00E93837" w:rsidRPr="008B4FD1">
        <w:rPr>
          <w:rFonts w:cstheme="minorHAnsi"/>
          <w:b/>
          <w:bCs/>
        </w:rPr>
        <w:t>Who can access the DMS in the clinical routine?</w:t>
      </w:r>
      <w:r w:rsidR="00E93837" w:rsidRPr="008B4FD1">
        <w:rPr>
          <w:rFonts w:cstheme="minorHAnsi"/>
        </w:rPr>
        <w:t xml:space="preserve"> (You can select more than one)</w:t>
      </w:r>
    </w:p>
    <w:p w14:paraId="677036BD" w14:textId="77777777" w:rsidR="00E93837" w:rsidRPr="008B4FD1" w:rsidRDefault="00E93837" w:rsidP="00E93837">
      <w:pPr>
        <w:rPr>
          <w:rFonts w:cstheme="minorHAnsi"/>
        </w:rPr>
      </w:pPr>
      <w:r w:rsidRPr="008B4FD1">
        <w:rPr>
          <w:rFonts w:cstheme="minorHAnsi"/>
        </w:rPr>
        <w:t xml:space="preserve">    - Chief physician and deputies</w:t>
      </w:r>
    </w:p>
    <w:p w14:paraId="56F0CDCC" w14:textId="77777777" w:rsidR="00E93837" w:rsidRPr="008B4FD1" w:rsidRDefault="00E93837" w:rsidP="00E93837">
      <w:pPr>
        <w:rPr>
          <w:rFonts w:cstheme="minorHAnsi"/>
        </w:rPr>
      </w:pPr>
      <w:r w:rsidRPr="008B4FD1">
        <w:rPr>
          <w:rFonts w:cstheme="minorHAnsi"/>
        </w:rPr>
        <w:t xml:space="preserve">    - Consultants</w:t>
      </w:r>
    </w:p>
    <w:p w14:paraId="6F13DC7B" w14:textId="77777777" w:rsidR="00E93837" w:rsidRPr="008B4FD1" w:rsidRDefault="00E93837" w:rsidP="00E93837">
      <w:pPr>
        <w:rPr>
          <w:rFonts w:cstheme="minorHAnsi"/>
        </w:rPr>
      </w:pPr>
      <w:r w:rsidRPr="008B4FD1">
        <w:rPr>
          <w:rFonts w:cstheme="minorHAnsi"/>
        </w:rPr>
        <w:t xml:space="preserve">    - Residents</w:t>
      </w:r>
    </w:p>
    <w:p w14:paraId="67FE3E90" w14:textId="77777777" w:rsidR="00E93837" w:rsidRPr="008B4FD1" w:rsidRDefault="00E93837" w:rsidP="00E93837">
      <w:pPr>
        <w:rPr>
          <w:rFonts w:cstheme="minorHAnsi"/>
        </w:rPr>
      </w:pPr>
      <w:r w:rsidRPr="008B4FD1">
        <w:rPr>
          <w:rFonts w:cstheme="minorHAnsi"/>
        </w:rPr>
        <w:t xml:space="preserve">    - Radiographers</w:t>
      </w:r>
    </w:p>
    <w:p w14:paraId="1FB2F919" w14:textId="77777777" w:rsidR="00E93837" w:rsidRPr="008B4FD1" w:rsidRDefault="00E93837" w:rsidP="00E93837">
      <w:pPr>
        <w:rPr>
          <w:rFonts w:cstheme="minorHAnsi"/>
        </w:rPr>
      </w:pPr>
      <w:r w:rsidRPr="008B4FD1">
        <w:rPr>
          <w:rFonts w:cstheme="minorHAnsi"/>
        </w:rPr>
        <w:t xml:space="preserve">    - Medical physicists</w:t>
      </w:r>
    </w:p>
    <w:p w14:paraId="300B054E" w14:textId="77777777" w:rsidR="00E93837" w:rsidRPr="008B4FD1" w:rsidRDefault="00E93837" w:rsidP="00E93837">
      <w:pPr>
        <w:rPr>
          <w:rFonts w:cstheme="minorHAnsi"/>
        </w:rPr>
      </w:pPr>
      <w:r w:rsidRPr="008B4FD1">
        <w:rPr>
          <w:rFonts w:cstheme="minorHAnsi"/>
        </w:rPr>
        <w:t xml:space="preserve">    - IT-specialists</w:t>
      </w:r>
    </w:p>
    <w:p w14:paraId="31D75748" w14:textId="77777777" w:rsidR="00E93837" w:rsidRPr="008B4FD1" w:rsidRDefault="00E93837" w:rsidP="00E93837">
      <w:pPr>
        <w:rPr>
          <w:rFonts w:cstheme="minorHAnsi"/>
        </w:rPr>
      </w:pPr>
      <w:r w:rsidRPr="008B4FD1">
        <w:rPr>
          <w:rFonts w:cstheme="minorHAnsi"/>
        </w:rPr>
        <w:t xml:space="preserve">    - Data is part of a large external database</w:t>
      </w:r>
      <w:r>
        <w:rPr>
          <w:rFonts w:cstheme="minorHAnsi"/>
        </w:rPr>
        <w:t>,</w:t>
      </w:r>
      <w:r w:rsidRPr="008B4FD1">
        <w:rPr>
          <w:rFonts w:cstheme="minorHAnsi"/>
        </w:rPr>
        <w:t xml:space="preserve"> no direct access</w:t>
      </w:r>
    </w:p>
    <w:p w14:paraId="2D3C25BF" w14:textId="77777777" w:rsidR="00E93837" w:rsidRPr="008B4FD1" w:rsidRDefault="00E93837" w:rsidP="00E93837">
      <w:pPr>
        <w:rPr>
          <w:rFonts w:cstheme="minorHAnsi"/>
        </w:rPr>
      </w:pPr>
    </w:p>
    <w:p w14:paraId="7780D9E3" w14:textId="1384EC10" w:rsidR="00E93837" w:rsidRPr="008B4FD1" w:rsidRDefault="00BF5A17" w:rsidP="00E93837">
      <w:pPr>
        <w:rPr>
          <w:rFonts w:cstheme="minorHAnsi"/>
        </w:rPr>
      </w:pPr>
      <w:r w:rsidRPr="00BF5A17">
        <w:rPr>
          <w:rFonts w:cstheme="minorHAnsi"/>
          <w:b/>
          <w:bCs/>
        </w:rPr>
        <w:t>11</w:t>
      </w:r>
      <w:r w:rsidR="00E93837" w:rsidRPr="00BF5A17">
        <w:rPr>
          <w:rFonts w:cstheme="minorHAnsi"/>
          <w:b/>
          <w:bCs/>
        </w:rPr>
        <w:t>.</w:t>
      </w:r>
      <w:r w:rsidR="00E93837" w:rsidRPr="008B4FD1">
        <w:rPr>
          <w:rFonts w:cstheme="minorHAnsi"/>
        </w:rPr>
        <w:t xml:space="preserve"> </w:t>
      </w:r>
      <w:r w:rsidR="00E93837" w:rsidRPr="008B4FD1">
        <w:rPr>
          <w:rFonts w:cstheme="minorHAnsi"/>
          <w:b/>
          <w:bCs/>
        </w:rPr>
        <w:t>Which other imaging modalities do you analyse with a DMS? (</w:t>
      </w:r>
      <w:r w:rsidR="00E93837" w:rsidRPr="008B4FD1">
        <w:rPr>
          <w:rFonts w:cstheme="minorHAnsi"/>
        </w:rPr>
        <w:t>You can select more than one)</w:t>
      </w:r>
    </w:p>
    <w:p w14:paraId="2533E0F0" w14:textId="77777777" w:rsidR="00E93837" w:rsidRPr="008B4FD1" w:rsidRDefault="00E93837" w:rsidP="00E93837">
      <w:pPr>
        <w:rPr>
          <w:rFonts w:cstheme="minorHAnsi"/>
        </w:rPr>
      </w:pPr>
      <w:r w:rsidRPr="008B4FD1">
        <w:rPr>
          <w:rFonts w:cstheme="minorHAnsi"/>
        </w:rPr>
        <w:t xml:space="preserve">    - Conventional X-ray</w:t>
      </w:r>
    </w:p>
    <w:p w14:paraId="52491A3F" w14:textId="77777777" w:rsidR="00E93837" w:rsidRPr="008B4FD1" w:rsidRDefault="00E93837" w:rsidP="00E93837">
      <w:pPr>
        <w:rPr>
          <w:rFonts w:cstheme="minorHAnsi"/>
        </w:rPr>
      </w:pPr>
      <w:r w:rsidRPr="008B4FD1">
        <w:rPr>
          <w:rFonts w:cstheme="minorHAnsi"/>
        </w:rPr>
        <w:t xml:space="preserve">    - Mammography</w:t>
      </w:r>
    </w:p>
    <w:p w14:paraId="5980D287" w14:textId="77777777" w:rsidR="00E93837" w:rsidRPr="008B4FD1" w:rsidRDefault="00E93837" w:rsidP="00E93837">
      <w:pPr>
        <w:rPr>
          <w:rFonts w:cstheme="minorHAnsi"/>
        </w:rPr>
      </w:pPr>
      <w:r w:rsidRPr="008B4FD1">
        <w:rPr>
          <w:rFonts w:cstheme="minorHAnsi"/>
        </w:rPr>
        <w:t xml:space="preserve">    - Angiography/Interventional radiology</w:t>
      </w:r>
    </w:p>
    <w:p w14:paraId="3E19779C" w14:textId="77777777" w:rsidR="00E93837" w:rsidRPr="008B4FD1" w:rsidRDefault="00E93837" w:rsidP="00E93837">
      <w:pPr>
        <w:rPr>
          <w:rFonts w:cstheme="minorHAnsi"/>
        </w:rPr>
      </w:pPr>
      <w:r w:rsidRPr="008B4FD1">
        <w:rPr>
          <w:rFonts w:cstheme="minorHAnsi"/>
        </w:rPr>
        <w:t xml:space="preserve">    - Fluoroscopy</w:t>
      </w:r>
    </w:p>
    <w:p w14:paraId="720E6B18" w14:textId="77777777" w:rsidR="00E93837" w:rsidRPr="008B4FD1" w:rsidRDefault="00E93837" w:rsidP="00E93837">
      <w:pPr>
        <w:rPr>
          <w:rFonts w:cstheme="minorHAnsi"/>
        </w:rPr>
      </w:pPr>
      <w:r w:rsidRPr="008B4FD1">
        <w:rPr>
          <w:rFonts w:cstheme="minorHAnsi"/>
        </w:rPr>
        <w:t xml:space="preserve">    - DMS is only used for CT.</w:t>
      </w:r>
    </w:p>
    <w:p w14:paraId="6EC69CBF" w14:textId="77777777" w:rsidR="00E93837" w:rsidRDefault="00E93837" w:rsidP="00E93837">
      <w:pPr>
        <w:rPr>
          <w:rFonts w:cstheme="minorHAnsi"/>
        </w:rPr>
      </w:pPr>
    </w:p>
    <w:p w14:paraId="54782E11" w14:textId="77777777" w:rsidR="00E93837" w:rsidRPr="008B4FD1" w:rsidRDefault="00E93837" w:rsidP="00E93837">
      <w:pPr>
        <w:rPr>
          <w:rFonts w:cstheme="minorHAnsi"/>
        </w:rPr>
      </w:pPr>
    </w:p>
    <w:p w14:paraId="218C248F" w14:textId="789CD60C" w:rsidR="00E93837" w:rsidRPr="008B4FD1" w:rsidRDefault="00E93837" w:rsidP="00E93837">
      <w:pPr>
        <w:rPr>
          <w:rFonts w:cstheme="minorHAnsi"/>
          <w:b/>
          <w:bCs/>
        </w:rPr>
      </w:pPr>
      <w:r w:rsidRPr="008B4FD1">
        <w:rPr>
          <w:rFonts w:cstheme="minorHAnsi"/>
          <w:b/>
          <w:bCs/>
        </w:rPr>
        <w:t>Part 4 - Radiation Protection Activities</w:t>
      </w:r>
    </w:p>
    <w:p w14:paraId="18634862" w14:textId="77777777" w:rsidR="00E93837" w:rsidRPr="008B4FD1" w:rsidRDefault="00E93837" w:rsidP="00E93837">
      <w:pPr>
        <w:spacing w:line="360" w:lineRule="auto"/>
        <w:rPr>
          <w:rFonts w:cstheme="minorHAnsi"/>
        </w:rPr>
      </w:pPr>
    </w:p>
    <w:p w14:paraId="33DCA78D" w14:textId="17880319" w:rsidR="00E93837" w:rsidRPr="008B4FD1" w:rsidRDefault="00BF5A17" w:rsidP="00E93837">
      <w:pPr>
        <w:spacing w:line="360" w:lineRule="auto"/>
        <w:rPr>
          <w:rFonts w:cstheme="minorHAnsi"/>
          <w:b/>
          <w:bCs/>
          <w:color w:val="000000" w:themeColor="text1"/>
        </w:rPr>
      </w:pPr>
      <w:r w:rsidRPr="00BF5A17">
        <w:rPr>
          <w:rFonts w:cstheme="minorHAnsi"/>
          <w:b/>
          <w:bCs/>
        </w:rPr>
        <w:t>12</w:t>
      </w:r>
      <w:r w:rsidR="00E93837" w:rsidRPr="00BF5A17">
        <w:rPr>
          <w:rFonts w:cstheme="minorHAnsi"/>
          <w:b/>
          <w:bCs/>
        </w:rPr>
        <w:t>.</w:t>
      </w:r>
      <w:r w:rsidR="00E93837" w:rsidRPr="008B4FD1">
        <w:rPr>
          <w:rFonts w:cstheme="minorHAnsi"/>
        </w:rPr>
        <w:t xml:space="preserve"> </w:t>
      </w:r>
      <w:r w:rsidR="00E93837" w:rsidRPr="008B4FD1">
        <w:rPr>
          <w:rFonts w:cstheme="minorHAnsi"/>
          <w:b/>
          <w:bCs/>
        </w:rPr>
        <w:t xml:space="preserve">Do you have a dose team within your department? </w:t>
      </w:r>
      <w:r w:rsidR="00E93837" w:rsidRPr="008B4FD1">
        <w:rPr>
          <w:rFonts w:cstheme="minorHAnsi"/>
          <w:b/>
          <w:bCs/>
          <w:color w:val="000000" w:themeColor="text1"/>
        </w:rPr>
        <w:t xml:space="preserve">(a team </w:t>
      </w:r>
      <w:r w:rsidR="00E93837">
        <w:rPr>
          <w:rFonts w:cstheme="minorHAnsi"/>
          <w:b/>
          <w:bCs/>
          <w:color w:val="000000" w:themeColor="text1"/>
        </w:rPr>
        <w:t>that</w:t>
      </w:r>
      <w:r w:rsidR="00E93837" w:rsidRPr="008B4FD1">
        <w:rPr>
          <w:rFonts w:cstheme="minorHAnsi"/>
          <w:b/>
          <w:bCs/>
          <w:color w:val="000000" w:themeColor="text1"/>
        </w:rPr>
        <w:t xml:space="preserve"> meets on a regular basis </w:t>
      </w:r>
      <w:proofErr w:type="gramStart"/>
      <w:r w:rsidR="00E93837" w:rsidRPr="008B4FD1">
        <w:rPr>
          <w:rFonts w:cstheme="minorHAnsi"/>
          <w:b/>
          <w:bCs/>
          <w:color w:val="000000" w:themeColor="text1"/>
        </w:rPr>
        <w:t>in order to</w:t>
      </w:r>
      <w:proofErr w:type="gramEnd"/>
      <w:r w:rsidR="00E93837" w:rsidRPr="008B4FD1">
        <w:rPr>
          <w:rFonts w:cstheme="minorHAnsi"/>
          <w:b/>
          <w:bCs/>
          <w:color w:val="000000" w:themeColor="text1"/>
        </w:rPr>
        <w:t xml:space="preserve"> improve radiation protection, e.g., specific dose data analysis to develop measures for further dose reduction)? </w:t>
      </w:r>
    </w:p>
    <w:p w14:paraId="33149ECB" w14:textId="77777777" w:rsidR="00E93837" w:rsidRPr="008B4FD1" w:rsidRDefault="00E93837" w:rsidP="00E93837">
      <w:pPr>
        <w:rPr>
          <w:rFonts w:cstheme="minorHAnsi"/>
        </w:rPr>
      </w:pPr>
      <w:r w:rsidRPr="008B4FD1">
        <w:rPr>
          <w:rFonts w:cstheme="minorHAnsi"/>
        </w:rPr>
        <w:t xml:space="preserve">    - Yes</w:t>
      </w:r>
    </w:p>
    <w:p w14:paraId="391CB208" w14:textId="0AF0AE36" w:rsidR="00E93837" w:rsidRPr="008B4FD1" w:rsidRDefault="00E93837" w:rsidP="00E93837">
      <w:pPr>
        <w:rPr>
          <w:rFonts w:cstheme="minorHAnsi"/>
        </w:rPr>
      </w:pPr>
      <w:r w:rsidRPr="008B4FD1">
        <w:rPr>
          <w:rFonts w:cstheme="minorHAnsi"/>
        </w:rPr>
        <w:t xml:space="preserve">    - No </w:t>
      </w:r>
      <w:r w:rsidRPr="008B4FD1">
        <w:rPr>
          <w:rFonts w:cstheme="minorHAnsi"/>
          <w:color w:val="156082" w:themeColor="accent1"/>
        </w:rPr>
        <w:t>(</w:t>
      </w:r>
      <w:r>
        <w:rPr>
          <w:rFonts w:cstheme="minorHAnsi"/>
          <w:color w:val="156082" w:themeColor="accent1"/>
        </w:rPr>
        <w:t xml:space="preserve">will be </w:t>
      </w:r>
      <w:r w:rsidRPr="008B4FD1">
        <w:rPr>
          <w:rFonts w:cstheme="minorHAnsi"/>
          <w:color w:val="156082" w:themeColor="accent1"/>
        </w:rPr>
        <w:t>Skip</w:t>
      </w:r>
      <w:r>
        <w:rPr>
          <w:rFonts w:cstheme="minorHAnsi"/>
          <w:color w:val="156082" w:themeColor="accent1"/>
        </w:rPr>
        <w:t>ped</w:t>
      </w:r>
      <w:r w:rsidRPr="008B4FD1">
        <w:rPr>
          <w:rFonts w:cstheme="minorHAnsi"/>
          <w:color w:val="156082" w:themeColor="accent1"/>
        </w:rPr>
        <w:t xml:space="preserve"> to question 1</w:t>
      </w:r>
      <w:r w:rsidR="00544583">
        <w:rPr>
          <w:rFonts w:cstheme="minorHAnsi"/>
          <w:color w:val="156082" w:themeColor="accent1"/>
        </w:rPr>
        <w:t>6</w:t>
      </w:r>
      <w:r w:rsidRPr="008B4FD1">
        <w:rPr>
          <w:rFonts w:cstheme="minorHAnsi"/>
          <w:color w:val="156082" w:themeColor="accent1"/>
        </w:rPr>
        <w:t>)</w:t>
      </w:r>
    </w:p>
    <w:p w14:paraId="1CE6A00B" w14:textId="77777777" w:rsidR="00E93837" w:rsidRPr="008B4FD1" w:rsidRDefault="00E93837" w:rsidP="00E93837">
      <w:pPr>
        <w:rPr>
          <w:rFonts w:cstheme="minorHAnsi"/>
        </w:rPr>
      </w:pPr>
    </w:p>
    <w:p w14:paraId="5696963E" w14:textId="045A73B5" w:rsidR="00E93837" w:rsidRPr="008B4FD1" w:rsidRDefault="00BF5A17" w:rsidP="00E93837">
      <w:pPr>
        <w:rPr>
          <w:rFonts w:cstheme="minorHAnsi"/>
        </w:rPr>
      </w:pPr>
      <w:r w:rsidRPr="00BF5A17">
        <w:rPr>
          <w:rFonts w:cstheme="minorHAnsi"/>
          <w:b/>
          <w:bCs/>
        </w:rPr>
        <w:t>13</w:t>
      </w:r>
      <w:r w:rsidR="00E93837" w:rsidRPr="00BF5A17">
        <w:rPr>
          <w:rFonts w:cstheme="minorHAnsi"/>
          <w:b/>
          <w:bCs/>
        </w:rPr>
        <w:t>.</w:t>
      </w:r>
      <w:r w:rsidR="00E93837" w:rsidRPr="008B4FD1">
        <w:rPr>
          <w:rFonts w:cstheme="minorHAnsi"/>
        </w:rPr>
        <w:t xml:space="preserve"> </w:t>
      </w:r>
      <w:r w:rsidR="00E93837" w:rsidRPr="008B4FD1">
        <w:rPr>
          <w:rFonts w:cstheme="minorHAnsi"/>
          <w:b/>
          <w:bCs/>
        </w:rPr>
        <w:t>If you have a dose team, who are its members? (</w:t>
      </w:r>
      <w:r w:rsidR="00E93837" w:rsidRPr="008B4FD1">
        <w:rPr>
          <w:rFonts w:cstheme="minorHAnsi"/>
        </w:rPr>
        <w:t>You can select more than one)</w:t>
      </w:r>
    </w:p>
    <w:p w14:paraId="6A0EB6F7" w14:textId="77777777" w:rsidR="00E93837" w:rsidRPr="008B4FD1" w:rsidRDefault="00E93837" w:rsidP="00E93837">
      <w:pPr>
        <w:rPr>
          <w:rFonts w:cstheme="minorHAnsi"/>
        </w:rPr>
      </w:pPr>
      <w:r w:rsidRPr="008B4FD1">
        <w:rPr>
          <w:rFonts w:cstheme="minorHAnsi"/>
        </w:rPr>
        <w:t xml:space="preserve">    - Chief physician and deputies</w:t>
      </w:r>
    </w:p>
    <w:p w14:paraId="518E17E4" w14:textId="77777777" w:rsidR="00E93837" w:rsidRPr="008B4FD1" w:rsidRDefault="00E93837" w:rsidP="00E93837">
      <w:pPr>
        <w:rPr>
          <w:rFonts w:cstheme="minorHAnsi"/>
        </w:rPr>
      </w:pPr>
      <w:r w:rsidRPr="008B4FD1">
        <w:rPr>
          <w:rFonts w:cstheme="minorHAnsi"/>
        </w:rPr>
        <w:t xml:space="preserve">    - Consultants</w:t>
      </w:r>
    </w:p>
    <w:p w14:paraId="533770D3" w14:textId="77777777" w:rsidR="00E93837" w:rsidRPr="008B4FD1" w:rsidRDefault="00E93837" w:rsidP="00E93837">
      <w:pPr>
        <w:rPr>
          <w:rFonts w:cstheme="minorHAnsi"/>
        </w:rPr>
      </w:pPr>
      <w:r w:rsidRPr="008B4FD1">
        <w:rPr>
          <w:rFonts w:cstheme="minorHAnsi"/>
        </w:rPr>
        <w:t xml:space="preserve">    - Residents</w:t>
      </w:r>
    </w:p>
    <w:p w14:paraId="10F0372E" w14:textId="77777777" w:rsidR="00E93837" w:rsidRPr="008B4FD1" w:rsidRDefault="00E93837" w:rsidP="00E93837">
      <w:pPr>
        <w:rPr>
          <w:rFonts w:cstheme="minorHAnsi"/>
        </w:rPr>
      </w:pPr>
      <w:r w:rsidRPr="008B4FD1">
        <w:rPr>
          <w:rFonts w:cstheme="minorHAnsi"/>
        </w:rPr>
        <w:t xml:space="preserve">    - Radiographers</w:t>
      </w:r>
    </w:p>
    <w:p w14:paraId="6A81A218" w14:textId="77777777" w:rsidR="00E93837" w:rsidRPr="008B4FD1" w:rsidRDefault="00E93837" w:rsidP="00E93837">
      <w:pPr>
        <w:rPr>
          <w:rFonts w:cstheme="minorHAnsi"/>
        </w:rPr>
      </w:pPr>
      <w:r w:rsidRPr="008B4FD1">
        <w:rPr>
          <w:rFonts w:cstheme="minorHAnsi"/>
        </w:rPr>
        <w:lastRenderedPageBreak/>
        <w:t xml:space="preserve">    - Medical physicists</w:t>
      </w:r>
    </w:p>
    <w:p w14:paraId="0A347061" w14:textId="77777777" w:rsidR="00E93837" w:rsidRPr="008B4FD1" w:rsidRDefault="00E93837" w:rsidP="00E93837">
      <w:pPr>
        <w:rPr>
          <w:rFonts w:cstheme="minorHAnsi"/>
        </w:rPr>
      </w:pPr>
      <w:r w:rsidRPr="008B4FD1">
        <w:rPr>
          <w:rFonts w:cstheme="minorHAnsi"/>
        </w:rPr>
        <w:t xml:space="preserve">    - IT-specialists</w:t>
      </w:r>
    </w:p>
    <w:p w14:paraId="18C7DDCE" w14:textId="77777777" w:rsidR="00E93837" w:rsidRPr="008B4FD1" w:rsidRDefault="00E93837" w:rsidP="00E93837">
      <w:pPr>
        <w:rPr>
          <w:rFonts w:cstheme="minorHAnsi"/>
        </w:rPr>
      </w:pPr>
    </w:p>
    <w:p w14:paraId="4694F3E3" w14:textId="4DAE4B73" w:rsidR="00E93837" w:rsidRPr="008B4FD1" w:rsidRDefault="00BF5A17" w:rsidP="00E93837">
      <w:pPr>
        <w:rPr>
          <w:rFonts w:cstheme="minorHAnsi"/>
          <w:b/>
          <w:bCs/>
        </w:rPr>
      </w:pPr>
      <w:r w:rsidRPr="00BF5A17">
        <w:rPr>
          <w:rFonts w:cstheme="minorHAnsi"/>
          <w:b/>
          <w:bCs/>
        </w:rPr>
        <w:t>14</w:t>
      </w:r>
      <w:r w:rsidR="00E93837" w:rsidRPr="00BF5A17">
        <w:rPr>
          <w:rFonts w:cstheme="minorHAnsi"/>
          <w:b/>
          <w:bCs/>
        </w:rPr>
        <w:t>.</w:t>
      </w:r>
      <w:r w:rsidR="00E93837" w:rsidRPr="008B4FD1">
        <w:rPr>
          <w:rFonts w:cstheme="minorHAnsi"/>
        </w:rPr>
        <w:t xml:space="preserve"> </w:t>
      </w:r>
      <w:r w:rsidR="00E93837" w:rsidRPr="008B4FD1">
        <w:rPr>
          <w:rFonts w:cstheme="minorHAnsi"/>
          <w:b/>
          <w:bCs/>
        </w:rPr>
        <w:t xml:space="preserve">If you have a dose team, who leads dose data analysis </w:t>
      </w:r>
      <w:r w:rsidR="00E93837" w:rsidRPr="008B4FD1">
        <w:rPr>
          <w:rFonts w:cstheme="minorHAnsi"/>
          <w:b/>
          <w:bCs/>
          <w:color w:val="000000" w:themeColor="text1"/>
        </w:rPr>
        <w:t>(either with a DMS or manually)</w:t>
      </w:r>
      <w:r w:rsidR="00E93837" w:rsidRPr="008B4FD1">
        <w:rPr>
          <w:rFonts w:cstheme="minorHAnsi"/>
          <w:b/>
          <w:bCs/>
        </w:rPr>
        <w:t>?</w:t>
      </w:r>
    </w:p>
    <w:p w14:paraId="5B5D3350" w14:textId="77777777" w:rsidR="00E93837" w:rsidRPr="008B4FD1" w:rsidRDefault="00E93837" w:rsidP="00E93837">
      <w:pPr>
        <w:rPr>
          <w:rFonts w:cstheme="minorHAnsi"/>
        </w:rPr>
      </w:pPr>
      <w:r w:rsidRPr="008B4FD1">
        <w:rPr>
          <w:rFonts w:cstheme="minorHAnsi"/>
        </w:rPr>
        <w:t xml:space="preserve">    - Chief physician and deputies</w:t>
      </w:r>
    </w:p>
    <w:p w14:paraId="21867AD3" w14:textId="77777777" w:rsidR="00E93837" w:rsidRPr="008B4FD1" w:rsidRDefault="00E93837" w:rsidP="00E93837">
      <w:pPr>
        <w:rPr>
          <w:rFonts w:cstheme="minorHAnsi"/>
        </w:rPr>
      </w:pPr>
      <w:r w:rsidRPr="008B4FD1">
        <w:rPr>
          <w:rFonts w:cstheme="minorHAnsi"/>
        </w:rPr>
        <w:t xml:space="preserve">    - Consultants</w:t>
      </w:r>
    </w:p>
    <w:p w14:paraId="3F22C6AC" w14:textId="77777777" w:rsidR="00E93837" w:rsidRPr="008B4FD1" w:rsidRDefault="00E93837" w:rsidP="00E93837">
      <w:pPr>
        <w:rPr>
          <w:rFonts w:cstheme="minorHAnsi"/>
        </w:rPr>
      </w:pPr>
      <w:r w:rsidRPr="008B4FD1">
        <w:rPr>
          <w:rFonts w:cstheme="minorHAnsi"/>
        </w:rPr>
        <w:t xml:space="preserve">    - Residents</w:t>
      </w:r>
    </w:p>
    <w:p w14:paraId="342C7C0B" w14:textId="77777777" w:rsidR="00E93837" w:rsidRPr="008B4FD1" w:rsidRDefault="00E93837" w:rsidP="00E93837">
      <w:pPr>
        <w:rPr>
          <w:rFonts w:cstheme="minorHAnsi"/>
        </w:rPr>
      </w:pPr>
      <w:r w:rsidRPr="008B4FD1">
        <w:rPr>
          <w:rFonts w:cstheme="minorHAnsi"/>
        </w:rPr>
        <w:t xml:space="preserve">    - Radiographers</w:t>
      </w:r>
    </w:p>
    <w:p w14:paraId="299F7762" w14:textId="77777777" w:rsidR="00E93837" w:rsidRPr="008B4FD1" w:rsidRDefault="00E93837" w:rsidP="00E93837">
      <w:pPr>
        <w:rPr>
          <w:rFonts w:cstheme="minorHAnsi"/>
        </w:rPr>
      </w:pPr>
      <w:r w:rsidRPr="008B4FD1">
        <w:rPr>
          <w:rFonts w:cstheme="minorHAnsi"/>
        </w:rPr>
        <w:t xml:space="preserve">    - Medical physicists</w:t>
      </w:r>
    </w:p>
    <w:p w14:paraId="65B3A5B8" w14:textId="77777777" w:rsidR="00E93837" w:rsidRPr="008B4FD1" w:rsidRDefault="00E93837" w:rsidP="00E93837">
      <w:pPr>
        <w:rPr>
          <w:rFonts w:cstheme="minorHAnsi"/>
        </w:rPr>
      </w:pPr>
      <w:r w:rsidRPr="008B4FD1">
        <w:rPr>
          <w:rFonts w:cstheme="minorHAnsi"/>
        </w:rPr>
        <w:t xml:space="preserve">    - IT-specialists</w:t>
      </w:r>
    </w:p>
    <w:p w14:paraId="37E969BF" w14:textId="77777777" w:rsidR="00E93837" w:rsidRPr="008B4FD1" w:rsidRDefault="00E93837" w:rsidP="00E93837">
      <w:pPr>
        <w:rPr>
          <w:rFonts w:cstheme="minorHAnsi"/>
        </w:rPr>
      </w:pPr>
    </w:p>
    <w:p w14:paraId="108A9F6E" w14:textId="16ADFA25" w:rsidR="00E93837" w:rsidRPr="008B4FD1" w:rsidRDefault="00BF5A17" w:rsidP="00E93837">
      <w:pPr>
        <w:rPr>
          <w:rFonts w:cstheme="minorHAnsi"/>
          <w:b/>
          <w:bCs/>
        </w:rPr>
      </w:pPr>
      <w:r w:rsidRPr="00BF5A17">
        <w:rPr>
          <w:rFonts w:cstheme="minorHAnsi"/>
          <w:b/>
          <w:bCs/>
        </w:rPr>
        <w:t>15</w:t>
      </w:r>
      <w:r w:rsidR="00E93837" w:rsidRPr="00BF5A17">
        <w:rPr>
          <w:rFonts w:cstheme="minorHAnsi"/>
          <w:b/>
          <w:bCs/>
        </w:rPr>
        <w:t>.</w:t>
      </w:r>
      <w:r w:rsidR="00E93837" w:rsidRPr="008B4FD1">
        <w:rPr>
          <w:rFonts w:cstheme="minorHAnsi"/>
        </w:rPr>
        <w:t xml:space="preserve"> </w:t>
      </w:r>
      <w:r w:rsidR="00E93837" w:rsidRPr="008B4FD1">
        <w:rPr>
          <w:rFonts w:cstheme="minorHAnsi"/>
          <w:b/>
          <w:bCs/>
        </w:rPr>
        <w:t xml:space="preserve">Do you communicate </w:t>
      </w:r>
      <w:r w:rsidR="00E93837">
        <w:rPr>
          <w:rFonts w:cstheme="minorHAnsi"/>
          <w:b/>
          <w:bCs/>
        </w:rPr>
        <w:t xml:space="preserve">the </w:t>
      </w:r>
      <w:r w:rsidR="00E93837" w:rsidRPr="008B4FD1">
        <w:rPr>
          <w:rFonts w:cstheme="minorHAnsi"/>
          <w:b/>
          <w:bCs/>
        </w:rPr>
        <w:t xml:space="preserve">results of dose data analysis within the department </w:t>
      </w:r>
      <w:r w:rsidR="00E93837" w:rsidRPr="008B4FD1">
        <w:rPr>
          <w:rFonts w:cstheme="minorHAnsi"/>
          <w:b/>
          <w:bCs/>
          <w:color w:val="000000" w:themeColor="text1"/>
        </w:rPr>
        <w:t>(e.g. by means of a meeting)</w:t>
      </w:r>
      <w:r w:rsidR="00E93837" w:rsidRPr="008B4FD1">
        <w:rPr>
          <w:rFonts w:cstheme="minorHAnsi"/>
          <w:b/>
          <w:bCs/>
        </w:rPr>
        <w:t>?</w:t>
      </w:r>
    </w:p>
    <w:p w14:paraId="3112E6AD" w14:textId="77777777" w:rsidR="00E93837" w:rsidRPr="008B4FD1" w:rsidRDefault="00E93837" w:rsidP="00E93837">
      <w:pPr>
        <w:rPr>
          <w:rFonts w:cstheme="minorHAnsi"/>
        </w:rPr>
      </w:pPr>
      <w:r w:rsidRPr="008B4FD1">
        <w:rPr>
          <w:rFonts w:cstheme="minorHAnsi"/>
        </w:rPr>
        <w:t xml:space="preserve">    - Yes</w:t>
      </w:r>
    </w:p>
    <w:p w14:paraId="3D2838AA" w14:textId="77777777" w:rsidR="00E93837" w:rsidRPr="008B4FD1" w:rsidRDefault="00E93837" w:rsidP="00E93837">
      <w:pPr>
        <w:rPr>
          <w:rFonts w:cstheme="minorHAnsi"/>
        </w:rPr>
      </w:pPr>
      <w:r w:rsidRPr="008B4FD1">
        <w:rPr>
          <w:rFonts w:cstheme="minorHAnsi"/>
        </w:rPr>
        <w:t xml:space="preserve">    - No</w:t>
      </w:r>
    </w:p>
    <w:p w14:paraId="4B12A5FA" w14:textId="77777777" w:rsidR="00E93837" w:rsidRPr="008B4FD1" w:rsidRDefault="00E93837" w:rsidP="00E93837">
      <w:pPr>
        <w:rPr>
          <w:rFonts w:cstheme="minorHAnsi"/>
        </w:rPr>
      </w:pPr>
    </w:p>
    <w:p w14:paraId="257647F5" w14:textId="534D5B5B" w:rsidR="00E93837" w:rsidRPr="008B4FD1" w:rsidRDefault="00BF5A17" w:rsidP="00E93837">
      <w:pPr>
        <w:rPr>
          <w:rFonts w:cstheme="minorHAnsi"/>
        </w:rPr>
      </w:pPr>
      <w:r w:rsidRPr="00BF5A17">
        <w:rPr>
          <w:rFonts w:cstheme="minorHAnsi"/>
          <w:b/>
          <w:bCs/>
        </w:rPr>
        <w:t>16</w:t>
      </w:r>
      <w:r w:rsidR="00E93837" w:rsidRPr="00BF5A17">
        <w:rPr>
          <w:rFonts w:cstheme="minorHAnsi"/>
          <w:b/>
          <w:bCs/>
        </w:rPr>
        <w:t>.</w:t>
      </w:r>
      <w:r w:rsidR="00E93837" w:rsidRPr="008B4FD1">
        <w:rPr>
          <w:rFonts w:cstheme="minorHAnsi"/>
        </w:rPr>
        <w:t xml:space="preserve"> </w:t>
      </w:r>
      <w:r w:rsidR="00E93837" w:rsidRPr="008B4FD1">
        <w:rPr>
          <w:rFonts w:cstheme="minorHAnsi"/>
          <w:b/>
          <w:bCs/>
        </w:rPr>
        <w:t xml:space="preserve">Do you analyse dose data directly upon scan completion </w:t>
      </w:r>
      <w:r w:rsidR="00E93837" w:rsidRPr="008B4FD1">
        <w:rPr>
          <w:rFonts w:cstheme="minorHAnsi"/>
          <w:b/>
          <w:bCs/>
          <w:color w:val="000000" w:themeColor="text1"/>
        </w:rPr>
        <w:t>(i.e. do you assess whether an individual patient´s dose data lies within the Diagnostic Reference Levels)</w:t>
      </w:r>
      <w:r w:rsidR="00E93837" w:rsidRPr="008B4FD1">
        <w:rPr>
          <w:rFonts w:cstheme="minorHAnsi"/>
          <w:b/>
          <w:bCs/>
        </w:rPr>
        <w:t>?</w:t>
      </w:r>
    </w:p>
    <w:p w14:paraId="45B33734" w14:textId="77777777" w:rsidR="00E93837" w:rsidRPr="008B4FD1" w:rsidRDefault="00E93837" w:rsidP="00E93837">
      <w:pPr>
        <w:rPr>
          <w:rFonts w:cstheme="minorHAnsi"/>
        </w:rPr>
      </w:pPr>
      <w:r w:rsidRPr="008B4FD1">
        <w:rPr>
          <w:rFonts w:cstheme="minorHAnsi"/>
        </w:rPr>
        <w:t xml:space="preserve">    - Yes</w:t>
      </w:r>
    </w:p>
    <w:p w14:paraId="07599E62" w14:textId="77777777" w:rsidR="00E93837" w:rsidRPr="008B4FD1" w:rsidRDefault="00E93837" w:rsidP="00E93837">
      <w:pPr>
        <w:rPr>
          <w:rFonts w:cstheme="minorHAnsi"/>
          <w:u w:val="single"/>
        </w:rPr>
      </w:pPr>
      <w:r w:rsidRPr="008B4FD1">
        <w:rPr>
          <w:rFonts w:cstheme="minorHAnsi"/>
        </w:rPr>
        <w:t xml:space="preserve">    - No, but technically </w:t>
      </w:r>
      <w:r w:rsidRPr="008B4FD1">
        <w:rPr>
          <w:rFonts w:cstheme="minorHAnsi"/>
          <w:u w:val="single"/>
        </w:rPr>
        <w:t>possible</w:t>
      </w:r>
    </w:p>
    <w:p w14:paraId="141DDCF0" w14:textId="77777777" w:rsidR="00E93837" w:rsidRPr="008B4FD1" w:rsidRDefault="00E93837" w:rsidP="00E93837">
      <w:pPr>
        <w:rPr>
          <w:rFonts w:cstheme="minorHAnsi"/>
        </w:rPr>
      </w:pPr>
      <w:r w:rsidRPr="008B4FD1">
        <w:rPr>
          <w:rFonts w:cstheme="minorHAnsi"/>
        </w:rPr>
        <w:t xml:space="preserve">    - No, currently technically </w:t>
      </w:r>
      <w:r w:rsidRPr="008B4FD1">
        <w:rPr>
          <w:rFonts w:cstheme="minorHAnsi"/>
          <w:u w:val="single"/>
        </w:rPr>
        <w:t>impossible</w:t>
      </w:r>
    </w:p>
    <w:p w14:paraId="58B193AA" w14:textId="77777777" w:rsidR="00E93837" w:rsidRPr="008B4FD1" w:rsidRDefault="00E93837" w:rsidP="00E93837">
      <w:pPr>
        <w:rPr>
          <w:rFonts w:cstheme="minorHAnsi"/>
        </w:rPr>
      </w:pPr>
    </w:p>
    <w:p w14:paraId="2F7ACE9B" w14:textId="26F2A227" w:rsidR="00E93837" w:rsidRPr="008B4FD1" w:rsidRDefault="00BF5A17" w:rsidP="00E93837">
      <w:pPr>
        <w:rPr>
          <w:rFonts w:cstheme="minorHAnsi"/>
        </w:rPr>
      </w:pPr>
      <w:r w:rsidRPr="00BF5A17">
        <w:rPr>
          <w:rFonts w:cstheme="minorHAnsi"/>
          <w:b/>
          <w:bCs/>
        </w:rPr>
        <w:t>17</w:t>
      </w:r>
      <w:r w:rsidR="00E93837" w:rsidRPr="00BF5A17">
        <w:rPr>
          <w:rFonts w:cstheme="minorHAnsi"/>
          <w:b/>
          <w:bCs/>
        </w:rPr>
        <w:t>.</w:t>
      </w:r>
      <w:r w:rsidR="00E93837" w:rsidRPr="008B4FD1">
        <w:rPr>
          <w:rFonts w:cstheme="minorHAnsi"/>
          <w:b/>
          <w:bCs/>
        </w:rPr>
        <w:t xml:space="preserve"> Do you use Diagnostic Reference Levels (DRLs) provided by </w:t>
      </w:r>
      <w:r w:rsidR="00E93837" w:rsidRPr="008B4FD1">
        <w:rPr>
          <w:rFonts w:cstheme="minorHAnsi"/>
          <w:b/>
          <w:bCs/>
          <w:color w:val="000000" w:themeColor="text1"/>
        </w:rPr>
        <w:t>the Australian Radiation Protection and Nuclear Safety Agency</w:t>
      </w:r>
      <w:r w:rsidR="00E93837" w:rsidRPr="008B4FD1">
        <w:rPr>
          <w:rFonts w:cstheme="minorHAnsi"/>
          <w:b/>
          <w:bCs/>
        </w:rPr>
        <w:t xml:space="preserve"> (ARPANSA)?</w:t>
      </w:r>
    </w:p>
    <w:p w14:paraId="1554CEBA" w14:textId="77777777" w:rsidR="00E93837" w:rsidRPr="008B4FD1" w:rsidRDefault="00E93837" w:rsidP="00E93837">
      <w:pPr>
        <w:rPr>
          <w:rFonts w:cstheme="minorHAnsi"/>
        </w:rPr>
      </w:pPr>
      <w:r w:rsidRPr="008B4FD1">
        <w:rPr>
          <w:rFonts w:cstheme="minorHAnsi"/>
        </w:rPr>
        <w:t xml:space="preserve">    - Yes</w:t>
      </w:r>
    </w:p>
    <w:p w14:paraId="718B74CF" w14:textId="77777777" w:rsidR="00E93837" w:rsidRPr="008B4FD1" w:rsidRDefault="00E93837" w:rsidP="00E93837">
      <w:pPr>
        <w:rPr>
          <w:rFonts w:cstheme="minorHAnsi"/>
        </w:rPr>
      </w:pPr>
      <w:r w:rsidRPr="008B4FD1">
        <w:rPr>
          <w:rFonts w:cstheme="minorHAnsi"/>
        </w:rPr>
        <w:t xml:space="preserve">    - No</w:t>
      </w:r>
    </w:p>
    <w:p w14:paraId="0E0D0EBB" w14:textId="77777777" w:rsidR="00E93837" w:rsidRPr="008B4FD1" w:rsidRDefault="00E93837" w:rsidP="00E93837">
      <w:pPr>
        <w:rPr>
          <w:rFonts w:cstheme="minorHAnsi"/>
        </w:rPr>
      </w:pPr>
    </w:p>
    <w:p w14:paraId="25FAD435" w14:textId="74C83DD2" w:rsidR="00E93837" w:rsidRPr="008B4FD1" w:rsidRDefault="00BF5A17" w:rsidP="00E93837">
      <w:pPr>
        <w:rPr>
          <w:rFonts w:cstheme="minorHAnsi"/>
          <w:b/>
          <w:bCs/>
        </w:rPr>
      </w:pPr>
      <w:r w:rsidRPr="00BF5A17">
        <w:rPr>
          <w:rFonts w:cstheme="minorHAnsi"/>
          <w:b/>
          <w:bCs/>
        </w:rPr>
        <w:t>18</w:t>
      </w:r>
      <w:r w:rsidR="00E93837" w:rsidRPr="00BF5A17">
        <w:rPr>
          <w:rFonts w:cstheme="minorHAnsi"/>
          <w:b/>
          <w:bCs/>
        </w:rPr>
        <w:t>.</w:t>
      </w:r>
      <w:r w:rsidR="00E93837" w:rsidRPr="008B4FD1">
        <w:rPr>
          <w:rFonts w:cstheme="minorHAnsi"/>
        </w:rPr>
        <w:t xml:space="preserve"> </w:t>
      </w:r>
      <w:r w:rsidR="00E93837" w:rsidRPr="008B4FD1">
        <w:rPr>
          <w:rFonts w:cstheme="minorHAnsi"/>
          <w:b/>
          <w:bCs/>
        </w:rPr>
        <w:t xml:space="preserve">Do you have your own </w:t>
      </w:r>
      <w:r w:rsidR="00E93837">
        <w:rPr>
          <w:rFonts w:cstheme="minorHAnsi"/>
          <w:b/>
          <w:bCs/>
        </w:rPr>
        <w:t>local</w:t>
      </w:r>
      <w:r w:rsidR="00E93837" w:rsidRPr="008B4FD1">
        <w:rPr>
          <w:rFonts w:cstheme="minorHAnsi"/>
          <w:b/>
          <w:bCs/>
        </w:rPr>
        <w:t xml:space="preserve"> </w:t>
      </w:r>
      <w:r w:rsidR="00E93837">
        <w:rPr>
          <w:rFonts w:cstheme="minorHAnsi"/>
          <w:b/>
          <w:bCs/>
        </w:rPr>
        <w:t>department-specific</w:t>
      </w:r>
      <w:r w:rsidR="00E93837" w:rsidRPr="008B4FD1">
        <w:rPr>
          <w:rFonts w:cstheme="minorHAnsi"/>
          <w:b/>
          <w:bCs/>
        </w:rPr>
        <w:t xml:space="preserve"> DRLs?</w:t>
      </w:r>
    </w:p>
    <w:p w14:paraId="22ABB88B" w14:textId="77777777" w:rsidR="00E93837" w:rsidRPr="008B4FD1" w:rsidRDefault="00E93837" w:rsidP="00E93837">
      <w:pPr>
        <w:rPr>
          <w:rFonts w:cstheme="minorHAnsi"/>
        </w:rPr>
      </w:pPr>
      <w:r w:rsidRPr="008B4FD1">
        <w:rPr>
          <w:rFonts w:cstheme="minorHAnsi"/>
        </w:rPr>
        <w:t xml:space="preserve">    - Yes</w:t>
      </w:r>
    </w:p>
    <w:p w14:paraId="30D36452" w14:textId="77777777" w:rsidR="00E93837" w:rsidRPr="008B4FD1" w:rsidRDefault="00E93837" w:rsidP="00E93837">
      <w:pPr>
        <w:rPr>
          <w:rFonts w:cstheme="minorHAnsi"/>
        </w:rPr>
      </w:pPr>
      <w:r w:rsidRPr="008B4FD1">
        <w:rPr>
          <w:rFonts w:cstheme="minorHAnsi"/>
        </w:rPr>
        <w:t xml:space="preserve">    - No</w:t>
      </w:r>
    </w:p>
    <w:p w14:paraId="38BC5DA1" w14:textId="77777777" w:rsidR="00E93837" w:rsidRPr="008B4FD1" w:rsidRDefault="00E93837" w:rsidP="00E93837">
      <w:pPr>
        <w:rPr>
          <w:rFonts w:cstheme="minorHAnsi"/>
        </w:rPr>
      </w:pPr>
    </w:p>
    <w:p w14:paraId="2D60BA0A" w14:textId="186FE895" w:rsidR="00E93837" w:rsidRPr="008B4FD1" w:rsidRDefault="00BF5A17" w:rsidP="00E93837">
      <w:pPr>
        <w:rPr>
          <w:rFonts w:cstheme="minorHAnsi"/>
          <w:b/>
          <w:bCs/>
        </w:rPr>
      </w:pPr>
      <w:r w:rsidRPr="00BF5A17">
        <w:rPr>
          <w:rFonts w:cstheme="minorHAnsi"/>
          <w:b/>
          <w:bCs/>
        </w:rPr>
        <w:t>19</w:t>
      </w:r>
      <w:r w:rsidR="00E93837" w:rsidRPr="00BF5A17">
        <w:rPr>
          <w:rFonts w:cstheme="minorHAnsi"/>
          <w:b/>
          <w:bCs/>
        </w:rPr>
        <w:t>.</w:t>
      </w:r>
      <w:r w:rsidR="00E93837" w:rsidRPr="008B4FD1">
        <w:rPr>
          <w:rFonts w:cstheme="minorHAnsi"/>
          <w:b/>
          <w:bCs/>
        </w:rPr>
        <w:t xml:space="preserve"> Do you add the patient's dosimetric information to the examination report?</w:t>
      </w:r>
    </w:p>
    <w:p w14:paraId="72CDCF39" w14:textId="77777777" w:rsidR="00E93837" w:rsidRPr="008B4FD1" w:rsidRDefault="00E93837" w:rsidP="00E93837">
      <w:pPr>
        <w:rPr>
          <w:rFonts w:cstheme="minorHAnsi"/>
          <w:color w:val="000000" w:themeColor="text1"/>
        </w:rPr>
      </w:pPr>
      <w:r w:rsidRPr="008B4FD1">
        <w:rPr>
          <w:rFonts w:cstheme="minorHAnsi"/>
        </w:rPr>
        <w:t xml:space="preserve">    -</w:t>
      </w:r>
      <w:r w:rsidRPr="008B4FD1">
        <w:rPr>
          <w:rFonts w:cstheme="minorHAnsi"/>
          <w:color w:val="000000" w:themeColor="text1"/>
        </w:rPr>
        <w:t xml:space="preserve"> Yes </w:t>
      </w:r>
    </w:p>
    <w:p w14:paraId="5C93A362" w14:textId="77777777" w:rsidR="00E93837" w:rsidRPr="008B4FD1" w:rsidRDefault="00E93837" w:rsidP="00E93837">
      <w:pPr>
        <w:rPr>
          <w:rFonts w:cstheme="minorHAnsi"/>
          <w:color w:val="000000" w:themeColor="text1"/>
        </w:rPr>
      </w:pPr>
      <w:r w:rsidRPr="008B4FD1">
        <w:rPr>
          <w:rFonts w:cstheme="minorHAnsi"/>
          <w:color w:val="000000" w:themeColor="text1"/>
        </w:rPr>
        <w:t xml:space="preserve">    - No </w:t>
      </w:r>
    </w:p>
    <w:p w14:paraId="26EFD32D" w14:textId="77777777" w:rsidR="00E93837" w:rsidRPr="008B4FD1" w:rsidRDefault="00E93837" w:rsidP="00E93837">
      <w:pPr>
        <w:rPr>
          <w:rFonts w:cstheme="minorHAnsi"/>
          <w:color w:val="000000" w:themeColor="text1"/>
        </w:rPr>
      </w:pPr>
      <w:r w:rsidRPr="008B4FD1">
        <w:rPr>
          <w:rFonts w:cstheme="minorHAnsi"/>
          <w:color w:val="000000" w:themeColor="text1"/>
        </w:rPr>
        <w:t xml:space="preserve">    - Only when requested by the patient or referring doctor</w:t>
      </w:r>
    </w:p>
    <w:p w14:paraId="59852064" w14:textId="77777777" w:rsidR="00E93837" w:rsidRPr="008B4FD1" w:rsidRDefault="00E93837" w:rsidP="00E93837">
      <w:pPr>
        <w:rPr>
          <w:rFonts w:cstheme="minorHAnsi"/>
        </w:rPr>
      </w:pPr>
    </w:p>
    <w:p w14:paraId="63387B43" w14:textId="1CD4B914" w:rsidR="00E93837" w:rsidRPr="008B4FD1" w:rsidRDefault="00BF5A17" w:rsidP="00E93837">
      <w:pPr>
        <w:rPr>
          <w:rFonts w:cstheme="minorHAnsi"/>
        </w:rPr>
      </w:pPr>
      <w:r w:rsidRPr="00BF5A17">
        <w:rPr>
          <w:rFonts w:cstheme="minorHAnsi"/>
          <w:b/>
          <w:bCs/>
        </w:rPr>
        <w:t>20</w:t>
      </w:r>
      <w:r w:rsidR="00E93837" w:rsidRPr="00BF5A17">
        <w:rPr>
          <w:rFonts w:cstheme="minorHAnsi"/>
          <w:b/>
          <w:bCs/>
        </w:rPr>
        <w:t>.</w:t>
      </w:r>
      <w:r w:rsidR="00E93837" w:rsidRPr="008B4FD1">
        <w:rPr>
          <w:rFonts w:cstheme="minorHAnsi"/>
        </w:rPr>
        <w:t xml:space="preserve"> </w:t>
      </w:r>
      <w:r w:rsidR="00E93837" w:rsidRPr="008B4FD1">
        <w:rPr>
          <w:rFonts w:cstheme="minorHAnsi"/>
          <w:b/>
          <w:bCs/>
        </w:rPr>
        <w:t>If yes, which parameters do you provide?</w:t>
      </w:r>
    </w:p>
    <w:p w14:paraId="08DD9881" w14:textId="77777777" w:rsidR="00E93837" w:rsidRPr="008B4FD1" w:rsidRDefault="00E93837" w:rsidP="00E93837">
      <w:pPr>
        <w:rPr>
          <w:rFonts w:cstheme="minorHAnsi"/>
        </w:rPr>
      </w:pPr>
      <w:r w:rsidRPr="008B4FD1">
        <w:rPr>
          <w:rFonts w:cstheme="minorHAnsi"/>
        </w:rPr>
        <w:t xml:space="preserve">    - Total Dose-Length-Product (DLP)</w:t>
      </w:r>
    </w:p>
    <w:p w14:paraId="38303434" w14:textId="77777777" w:rsidR="00E93837" w:rsidRPr="008B4FD1" w:rsidRDefault="00E93837" w:rsidP="00E93837">
      <w:pPr>
        <w:rPr>
          <w:rFonts w:cstheme="minorHAnsi"/>
        </w:rPr>
      </w:pPr>
      <w:r w:rsidRPr="008B4FD1">
        <w:rPr>
          <w:rFonts w:cstheme="minorHAnsi"/>
        </w:rPr>
        <w:t xml:space="preserve">    - CT dose index (CTDIvol) of single series</w:t>
      </w:r>
    </w:p>
    <w:p w14:paraId="2C4F703B" w14:textId="77777777" w:rsidR="00E93837" w:rsidRPr="008B4FD1" w:rsidRDefault="00E93837" w:rsidP="00E93837">
      <w:pPr>
        <w:rPr>
          <w:rFonts w:cstheme="minorHAnsi"/>
        </w:rPr>
      </w:pPr>
      <w:r w:rsidRPr="008B4FD1">
        <w:rPr>
          <w:rFonts w:cstheme="minorHAnsi"/>
        </w:rPr>
        <w:t xml:space="preserve">    - Size-specific dose estimate (SSDE)</w:t>
      </w:r>
    </w:p>
    <w:p w14:paraId="7E9149E4" w14:textId="77777777" w:rsidR="00E93837" w:rsidRPr="008B4FD1" w:rsidRDefault="00E93837" w:rsidP="00E93837">
      <w:pPr>
        <w:rPr>
          <w:rFonts w:cstheme="minorHAnsi"/>
        </w:rPr>
      </w:pPr>
      <w:r w:rsidRPr="008B4FD1">
        <w:rPr>
          <w:rFonts w:cstheme="minorHAnsi"/>
        </w:rPr>
        <w:t xml:space="preserve">    - Effective dose (mSv)</w:t>
      </w:r>
    </w:p>
    <w:p w14:paraId="26CCB474" w14:textId="77777777" w:rsidR="00E93837" w:rsidRPr="008B4FD1" w:rsidRDefault="00E93837" w:rsidP="00E93837">
      <w:pPr>
        <w:rPr>
          <w:rFonts w:cstheme="minorHAnsi"/>
        </w:rPr>
      </w:pPr>
      <w:r w:rsidRPr="008B4FD1">
        <w:rPr>
          <w:rFonts w:cstheme="minorHAnsi"/>
        </w:rPr>
        <w:t xml:space="preserve">    - Other (Specify): ___________</w:t>
      </w:r>
    </w:p>
    <w:p w14:paraId="2F9CD900" w14:textId="77777777" w:rsidR="00A242BE" w:rsidRDefault="00A242BE"/>
    <w:sectPr w:rsidR="00A24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C7E87"/>
    <w:multiLevelType w:val="hybridMultilevel"/>
    <w:tmpl w:val="C6E4D2C0"/>
    <w:lvl w:ilvl="0" w:tplc="9C166F8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527DBB"/>
    <w:multiLevelType w:val="hybridMultilevel"/>
    <w:tmpl w:val="BCF6A5BA"/>
    <w:lvl w:ilvl="0" w:tplc="181A260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891F03"/>
    <w:multiLevelType w:val="hybridMultilevel"/>
    <w:tmpl w:val="25266AF8"/>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3849096">
    <w:abstractNumId w:val="2"/>
  </w:num>
  <w:num w:numId="2" w16cid:durableId="2096317904">
    <w:abstractNumId w:val="1"/>
  </w:num>
  <w:num w:numId="3" w16cid:durableId="706878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837"/>
    <w:rsid w:val="00011111"/>
    <w:rsid w:val="000644BB"/>
    <w:rsid w:val="0008062C"/>
    <w:rsid w:val="000A657F"/>
    <w:rsid w:val="000B7074"/>
    <w:rsid w:val="000C0BC2"/>
    <w:rsid w:val="000C4F19"/>
    <w:rsid w:val="000F5938"/>
    <w:rsid w:val="001122CE"/>
    <w:rsid w:val="0011270F"/>
    <w:rsid w:val="00127E3F"/>
    <w:rsid w:val="00130ED9"/>
    <w:rsid w:val="0015769A"/>
    <w:rsid w:val="00185BBC"/>
    <w:rsid w:val="00193D42"/>
    <w:rsid w:val="001A1A9B"/>
    <w:rsid w:val="001A55AA"/>
    <w:rsid w:val="001F64F9"/>
    <w:rsid w:val="00213107"/>
    <w:rsid w:val="00233E29"/>
    <w:rsid w:val="002671D4"/>
    <w:rsid w:val="0027374F"/>
    <w:rsid w:val="00277B86"/>
    <w:rsid w:val="003067CF"/>
    <w:rsid w:val="00336568"/>
    <w:rsid w:val="00352B11"/>
    <w:rsid w:val="00376010"/>
    <w:rsid w:val="00376E92"/>
    <w:rsid w:val="00381C27"/>
    <w:rsid w:val="003B1945"/>
    <w:rsid w:val="003C57FD"/>
    <w:rsid w:val="003E0B98"/>
    <w:rsid w:val="003E13AE"/>
    <w:rsid w:val="003E147A"/>
    <w:rsid w:val="003F02EF"/>
    <w:rsid w:val="004171FA"/>
    <w:rsid w:val="004857CD"/>
    <w:rsid w:val="004C405D"/>
    <w:rsid w:val="004C4527"/>
    <w:rsid w:val="005349C4"/>
    <w:rsid w:val="00544583"/>
    <w:rsid w:val="00547715"/>
    <w:rsid w:val="005516D4"/>
    <w:rsid w:val="00580E30"/>
    <w:rsid w:val="005A619B"/>
    <w:rsid w:val="005D5375"/>
    <w:rsid w:val="00625A41"/>
    <w:rsid w:val="006404B3"/>
    <w:rsid w:val="00651D36"/>
    <w:rsid w:val="00677451"/>
    <w:rsid w:val="00677A0E"/>
    <w:rsid w:val="006837A6"/>
    <w:rsid w:val="006B2B52"/>
    <w:rsid w:val="006C4EBC"/>
    <w:rsid w:val="006D1176"/>
    <w:rsid w:val="006E3117"/>
    <w:rsid w:val="0070148E"/>
    <w:rsid w:val="00703C6A"/>
    <w:rsid w:val="00715679"/>
    <w:rsid w:val="00745607"/>
    <w:rsid w:val="00761036"/>
    <w:rsid w:val="00771E44"/>
    <w:rsid w:val="007E0CF7"/>
    <w:rsid w:val="00846140"/>
    <w:rsid w:val="00851E21"/>
    <w:rsid w:val="00857E53"/>
    <w:rsid w:val="00882A60"/>
    <w:rsid w:val="00887D2C"/>
    <w:rsid w:val="008A3594"/>
    <w:rsid w:val="008C63AD"/>
    <w:rsid w:val="008E68CC"/>
    <w:rsid w:val="008F0D77"/>
    <w:rsid w:val="008F2BDC"/>
    <w:rsid w:val="00916002"/>
    <w:rsid w:val="00932229"/>
    <w:rsid w:val="0096763E"/>
    <w:rsid w:val="00984700"/>
    <w:rsid w:val="00986C1A"/>
    <w:rsid w:val="009B7EEB"/>
    <w:rsid w:val="009C4C82"/>
    <w:rsid w:val="009D4CEC"/>
    <w:rsid w:val="00A20682"/>
    <w:rsid w:val="00A242BE"/>
    <w:rsid w:val="00A37A36"/>
    <w:rsid w:val="00A66F31"/>
    <w:rsid w:val="00A74CF5"/>
    <w:rsid w:val="00AC48FC"/>
    <w:rsid w:val="00AF3065"/>
    <w:rsid w:val="00B23578"/>
    <w:rsid w:val="00B307D0"/>
    <w:rsid w:val="00B33828"/>
    <w:rsid w:val="00B3405F"/>
    <w:rsid w:val="00B97918"/>
    <w:rsid w:val="00BA0539"/>
    <w:rsid w:val="00BA7A7B"/>
    <w:rsid w:val="00BB47C5"/>
    <w:rsid w:val="00BC0716"/>
    <w:rsid w:val="00BC6D47"/>
    <w:rsid w:val="00BE38BF"/>
    <w:rsid w:val="00BF5A17"/>
    <w:rsid w:val="00C5464A"/>
    <w:rsid w:val="00CC78C8"/>
    <w:rsid w:val="00D46212"/>
    <w:rsid w:val="00D7272E"/>
    <w:rsid w:val="00D940B6"/>
    <w:rsid w:val="00D959D8"/>
    <w:rsid w:val="00DB1002"/>
    <w:rsid w:val="00DB2ADA"/>
    <w:rsid w:val="00DC193F"/>
    <w:rsid w:val="00DF2333"/>
    <w:rsid w:val="00E14959"/>
    <w:rsid w:val="00E151BF"/>
    <w:rsid w:val="00E52075"/>
    <w:rsid w:val="00E64ACC"/>
    <w:rsid w:val="00E65B00"/>
    <w:rsid w:val="00E933DB"/>
    <w:rsid w:val="00E93837"/>
    <w:rsid w:val="00EA0229"/>
    <w:rsid w:val="00EE2D3A"/>
    <w:rsid w:val="00EF5226"/>
    <w:rsid w:val="00EF68E7"/>
    <w:rsid w:val="00F02D0B"/>
    <w:rsid w:val="00F14192"/>
    <w:rsid w:val="00F538A1"/>
    <w:rsid w:val="00F86680"/>
    <w:rsid w:val="00FB0112"/>
    <w:rsid w:val="00FB30CC"/>
    <w:rsid w:val="00FE530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4:docId w14:val="2941ED08"/>
  <w15:chartTrackingRefBased/>
  <w15:docId w15:val="{1765CA66-F946-E14A-A368-04CB6808D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AU"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837"/>
    <w:pPr>
      <w:spacing w:after="0" w:line="240" w:lineRule="auto"/>
    </w:pPr>
    <w:rPr>
      <w:rFonts w:asciiTheme="minorHAnsi" w:hAnsiTheme="minorHAnsi" w:cstheme="minorBidi"/>
    </w:rPr>
  </w:style>
  <w:style w:type="paragraph" w:styleId="Heading1">
    <w:name w:val="heading 1"/>
    <w:basedOn w:val="Normal"/>
    <w:next w:val="Normal"/>
    <w:link w:val="Heading1Char"/>
    <w:uiPriority w:val="9"/>
    <w:qFormat/>
    <w:rsid w:val="002671D4"/>
    <w:pPr>
      <w:keepNext/>
      <w:keepLines/>
      <w:spacing w:before="360" w:after="80" w:line="48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71D4"/>
    <w:pPr>
      <w:keepNext/>
      <w:keepLines/>
      <w:spacing w:before="160" w:after="80" w:line="48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71D4"/>
    <w:pPr>
      <w:keepNext/>
      <w:keepLines/>
      <w:spacing w:before="160" w:after="80" w:line="48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71D4"/>
    <w:pPr>
      <w:keepNext/>
      <w:keepLines/>
      <w:spacing w:before="80" w:after="40" w:line="48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71D4"/>
    <w:pPr>
      <w:keepNext/>
      <w:keepLines/>
      <w:spacing w:before="80" w:after="40" w:line="48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71D4"/>
    <w:pPr>
      <w:keepNext/>
      <w:keepLines/>
      <w:spacing w:before="40" w:line="48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71D4"/>
    <w:pPr>
      <w:keepNext/>
      <w:keepLines/>
      <w:spacing w:before="40" w:line="48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71D4"/>
    <w:pPr>
      <w:keepNext/>
      <w:keepLines/>
      <w:spacing w:line="48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71D4"/>
    <w:pPr>
      <w:keepNext/>
      <w:keepLines/>
      <w:spacing w:line="48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71D4"/>
    <w:pPr>
      <w:spacing w:after="160" w:line="480" w:lineRule="auto"/>
      <w:ind w:left="720"/>
      <w:contextualSpacing/>
    </w:pPr>
    <w:rPr>
      <w:rFonts w:ascii="Arial" w:hAnsi="Arial" w:cs="Arial"/>
    </w:rPr>
  </w:style>
  <w:style w:type="character" w:customStyle="1" w:styleId="Heading1Char">
    <w:name w:val="Heading 1 Char"/>
    <w:basedOn w:val="DefaultParagraphFont"/>
    <w:link w:val="Heading1"/>
    <w:uiPriority w:val="9"/>
    <w:rsid w:val="002671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71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71D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71D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671D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671D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671D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671D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671D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671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71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71D4"/>
    <w:pPr>
      <w:numPr>
        <w:ilvl w:val="1"/>
      </w:numPr>
      <w:spacing w:after="160" w:line="48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71D4"/>
    <w:rPr>
      <w:rFonts w:asciiTheme="minorHAnsi" w:eastAsiaTheme="majorEastAsia" w:hAnsiTheme="minorHAnsi" w:cstheme="majorBidi"/>
      <w:color w:val="595959" w:themeColor="text1" w:themeTint="A6"/>
      <w:spacing w:val="15"/>
      <w:sz w:val="28"/>
      <w:szCs w:val="28"/>
    </w:rPr>
  </w:style>
  <w:style w:type="character" w:styleId="Strong">
    <w:name w:val="Strong"/>
    <w:basedOn w:val="DefaultParagraphFont"/>
    <w:uiPriority w:val="22"/>
    <w:qFormat/>
    <w:rsid w:val="002671D4"/>
    <w:rPr>
      <w:b/>
      <w:bCs/>
    </w:rPr>
  </w:style>
  <w:style w:type="paragraph" w:styleId="Quote">
    <w:name w:val="Quote"/>
    <w:basedOn w:val="Normal"/>
    <w:next w:val="Normal"/>
    <w:link w:val="QuoteChar"/>
    <w:uiPriority w:val="29"/>
    <w:qFormat/>
    <w:rsid w:val="002671D4"/>
    <w:pPr>
      <w:spacing w:before="160" w:after="160" w:line="480" w:lineRule="auto"/>
      <w:jc w:val="center"/>
    </w:pPr>
    <w:rPr>
      <w:rFonts w:ascii="Arial" w:hAnsi="Arial" w:cs="Arial"/>
      <w:i/>
      <w:iCs/>
      <w:color w:val="404040" w:themeColor="text1" w:themeTint="BF"/>
    </w:rPr>
  </w:style>
  <w:style w:type="character" w:customStyle="1" w:styleId="QuoteChar">
    <w:name w:val="Quote Char"/>
    <w:basedOn w:val="DefaultParagraphFont"/>
    <w:link w:val="Quote"/>
    <w:uiPriority w:val="29"/>
    <w:rsid w:val="002671D4"/>
    <w:rPr>
      <w:i/>
      <w:iCs/>
      <w:color w:val="404040" w:themeColor="text1" w:themeTint="BF"/>
    </w:rPr>
  </w:style>
  <w:style w:type="paragraph" w:styleId="IntenseQuote">
    <w:name w:val="Intense Quote"/>
    <w:basedOn w:val="Normal"/>
    <w:next w:val="Normal"/>
    <w:link w:val="IntenseQuoteChar"/>
    <w:uiPriority w:val="30"/>
    <w:qFormat/>
    <w:rsid w:val="002671D4"/>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ascii="Arial" w:hAnsi="Arial" w:cs="Arial"/>
      <w:i/>
      <w:iCs/>
      <w:color w:val="0F4761" w:themeColor="accent1" w:themeShade="BF"/>
    </w:rPr>
  </w:style>
  <w:style w:type="character" w:customStyle="1" w:styleId="IntenseQuoteChar">
    <w:name w:val="Intense Quote Char"/>
    <w:basedOn w:val="DefaultParagraphFont"/>
    <w:link w:val="IntenseQuote"/>
    <w:uiPriority w:val="30"/>
    <w:rsid w:val="002671D4"/>
    <w:rPr>
      <w:i/>
      <w:iCs/>
      <w:color w:val="0F4761" w:themeColor="accent1" w:themeShade="BF"/>
    </w:rPr>
  </w:style>
  <w:style w:type="character" w:styleId="IntenseEmphasis">
    <w:name w:val="Intense Emphasis"/>
    <w:basedOn w:val="DefaultParagraphFont"/>
    <w:uiPriority w:val="21"/>
    <w:qFormat/>
    <w:rsid w:val="002671D4"/>
    <w:rPr>
      <w:i/>
      <w:iCs/>
      <w:color w:val="0F4761" w:themeColor="accent1" w:themeShade="BF"/>
    </w:rPr>
  </w:style>
  <w:style w:type="character" w:styleId="IntenseReference">
    <w:name w:val="Intense Reference"/>
    <w:basedOn w:val="DefaultParagraphFont"/>
    <w:uiPriority w:val="32"/>
    <w:qFormat/>
    <w:rsid w:val="002671D4"/>
    <w:rPr>
      <w:b/>
      <w:bCs/>
      <w:smallCaps/>
      <w:color w:val="0F4761" w:themeColor="accent1" w:themeShade="BF"/>
      <w:spacing w:val="5"/>
    </w:rPr>
  </w:style>
  <w:style w:type="paragraph" w:styleId="NormalWeb">
    <w:name w:val="Normal (Web)"/>
    <w:basedOn w:val="Normal"/>
    <w:uiPriority w:val="99"/>
    <w:unhideWhenUsed/>
    <w:rsid w:val="003F02E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07 - 2010">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964</Words>
  <Characters>549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anazi </dc:creator>
  <cp:keywords/>
  <dc:description/>
  <cp:lastModifiedBy>Mohammed Alanazi </cp:lastModifiedBy>
  <cp:revision>20</cp:revision>
  <dcterms:created xsi:type="dcterms:W3CDTF">2025-05-26T06:22:00Z</dcterms:created>
  <dcterms:modified xsi:type="dcterms:W3CDTF">2025-08-08T21:17:00Z</dcterms:modified>
</cp:coreProperties>
</file>